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3D597" w14:textId="30B139D5" w:rsidR="00F1063D" w:rsidRPr="00F23603" w:rsidRDefault="00F1063D" w:rsidP="001B350B">
      <w:pPr>
        <w:rPr>
          <w:lang w:val="en-US"/>
        </w:rPr>
      </w:pPr>
    </w:p>
    <w:p w14:paraId="3DD06D2A" w14:textId="7867A438" w:rsidR="0030772C" w:rsidRPr="00F23603" w:rsidRDefault="00FA7F8B" w:rsidP="001B350B">
      <w:pPr>
        <w:rPr>
          <w:lang w:val="en-US"/>
        </w:rPr>
      </w:pPr>
      <w:r w:rsidRPr="00F23603">
        <w:rPr>
          <w:lang w:val="en-US"/>
        </w:rPr>
        <w:t>Supplementary Materials A</w:t>
      </w:r>
    </w:p>
    <w:p w14:paraId="07C5A986" w14:textId="77777777" w:rsidR="00FA7F8B" w:rsidRDefault="00FA7F8B" w:rsidP="001B350B">
      <w:pPr>
        <w:rPr>
          <w:lang w:val="en-US"/>
        </w:rPr>
      </w:pPr>
    </w:p>
    <w:p w14:paraId="4A8C6DAF" w14:textId="77777777" w:rsidR="00C07D1E" w:rsidRDefault="00C07D1E" w:rsidP="001B350B">
      <w:pPr>
        <w:rPr>
          <w:lang w:val="en-US"/>
        </w:rPr>
      </w:pPr>
    </w:p>
    <w:p w14:paraId="4FDAADA6" w14:textId="2766E333" w:rsidR="00C07D1E" w:rsidRDefault="00C07D1E" w:rsidP="001B350B">
      <w:pPr>
        <w:rPr>
          <w:lang w:val="en-US"/>
        </w:rPr>
      </w:pPr>
      <w:r>
        <w:rPr>
          <w:lang w:val="en-US"/>
        </w:rPr>
        <w:t>Supplementary table 1: Information extracted from studies included in the narrative review.</w:t>
      </w:r>
    </w:p>
    <w:p w14:paraId="3D86357F" w14:textId="77777777" w:rsidR="00C07D1E" w:rsidRPr="00F23603" w:rsidRDefault="00C07D1E" w:rsidP="001B350B">
      <w:pPr>
        <w:rPr>
          <w:lang w:val="en-US"/>
        </w:rPr>
      </w:pPr>
    </w:p>
    <w:tbl>
      <w:tblPr>
        <w:tblW w:w="1399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5"/>
        <w:gridCol w:w="718"/>
        <w:gridCol w:w="1276"/>
        <w:gridCol w:w="1559"/>
        <w:gridCol w:w="1276"/>
        <w:gridCol w:w="1635"/>
        <w:gridCol w:w="842"/>
        <w:gridCol w:w="1492"/>
        <w:gridCol w:w="1985"/>
        <w:gridCol w:w="1666"/>
      </w:tblGrid>
      <w:tr w:rsidR="00065ABF" w:rsidRPr="00F23603" w14:paraId="67621190" w14:textId="77777777" w:rsidTr="00E768C2">
        <w:trPr>
          <w:trHeight w:val="7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45067343" w14:textId="77777777" w:rsidR="00065ABF" w:rsidRPr="00065ABF" w:rsidRDefault="00065ABF" w:rsidP="001B350B">
            <w:pPr>
              <w:rPr>
                <w:lang w:val="en-US"/>
              </w:rPr>
            </w:pPr>
            <w:r w:rsidRPr="00065ABF">
              <w:rPr>
                <w:lang w:val="en-US"/>
              </w:rPr>
              <w:t>Languag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2380B48C" w14:textId="77777777" w:rsidR="00065ABF" w:rsidRPr="00065ABF" w:rsidRDefault="00065ABF" w:rsidP="001B350B">
            <w:pPr>
              <w:rPr>
                <w:lang w:val="en-US"/>
              </w:rPr>
            </w:pPr>
            <w:r w:rsidRPr="00065ABF">
              <w:rPr>
                <w:lang w:val="en-US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1B9B2538" w14:textId="77777777" w:rsidR="00065ABF" w:rsidRPr="00065ABF" w:rsidRDefault="00065ABF" w:rsidP="001B350B">
            <w:pPr>
              <w:rPr>
                <w:lang w:val="en-US"/>
              </w:rPr>
            </w:pPr>
            <w:r w:rsidRPr="00065ABF">
              <w:rPr>
                <w:lang w:val="en-US"/>
              </w:rPr>
              <w:t>Study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29EF9E53" w14:textId="77777777" w:rsidR="00065ABF" w:rsidRPr="00065ABF" w:rsidRDefault="00065ABF" w:rsidP="001B350B">
            <w:pPr>
              <w:rPr>
                <w:lang w:val="en-US"/>
              </w:rPr>
            </w:pPr>
            <w:r w:rsidRPr="00065ABF">
              <w:rPr>
                <w:lang w:val="en-US"/>
              </w:rPr>
              <w:t>Wor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6899ACD8" w14:textId="77777777" w:rsidR="00065ABF" w:rsidRPr="00065ABF" w:rsidRDefault="00065ABF" w:rsidP="00E12E9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Participants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6A88BA60" w14:textId="77777777" w:rsidR="00065ABF" w:rsidRPr="00065ABF" w:rsidRDefault="00065ABF" w:rsidP="001B350B">
            <w:pPr>
              <w:rPr>
                <w:lang w:val="en-US"/>
              </w:rPr>
            </w:pPr>
            <w:proofErr w:type="spellStart"/>
            <w:r w:rsidRPr="00065ABF">
              <w:rPr>
                <w:lang w:val="en-US"/>
              </w:rPr>
              <w:t>Sustanined</w:t>
            </w:r>
            <w:proofErr w:type="spellEnd"/>
            <w:r w:rsidRPr="00065ABF">
              <w:rPr>
                <w:lang w:val="en-US"/>
              </w:rPr>
              <w:t xml:space="preserve"> vowel length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1A62E1E6" w14:textId="77777777" w:rsidR="00065ABF" w:rsidRPr="00065ABF" w:rsidRDefault="00065ABF" w:rsidP="001B350B">
            <w:pPr>
              <w:rPr>
                <w:lang w:val="en-US"/>
              </w:rPr>
            </w:pPr>
            <w:r w:rsidRPr="00065ABF">
              <w:rPr>
                <w:lang w:val="en-US"/>
              </w:rPr>
              <w:t>Type of continuous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5E80F30B" w14:textId="77777777" w:rsidR="00065ABF" w:rsidRPr="00065ABF" w:rsidRDefault="00065ABF" w:rsidP="001B350B">
            <w:pPr>
              <w:rPr>
                <w:lang w:val="en-US"/>
              </w:rPr>
            </w:pPr>
            <w:r w:rsidRPr="00065ABF">
              <w:rPr>
                <w:lang w:val="en-US"/>
              </w:rPr>
              <w:t>Continuous speech lengt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13F8D992" w14:textId="77777777" w:rsidR="00065ABF" w:rsidRPr="00065ABF" w:rsidRDefault="00065ABF" w:rsidP="001B350B">
            <w:pPr>
              <w:rPr>
                <w:lang w:val="en-US"/>
              </w:rPr>
            </w:pPr>
            <w:r w:rsidRPr="00065ABF">
              <w:rPr>
                <w:lang w:val="en-US"/>
              </w:rPr>
              <w:t>Outcom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4CBF7115" w14:textId="77777777" w:rsidR="00065ABF" w:rsidRPr="00065ABF" w:rsidRDefault="00065ABF" w:rsidP="001B350B">
            <w:pPr>
              <w:rPr>
                <w:lang w:val="en-US"/>
              </w:rPr>
            </w:pPr>
            <w:r w:rsidRPr="00065ABF">
              <w:rPr>
                <w:lang w:val="en-US"/>
              </w:rPr>
              <w:t>Assessment of reliability of acoustic measurements</w:t>
            </w:r>
          </w:p>
        </w:tc>
      </w:tr>
      <w:tr w:rsidR="004250E7" w:rsidRPr="00F23603" w14:paraId="2B5D0C2A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8A07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merican Engl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10FA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287B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8F7A9" w14:textId="729152F6" w:rsidR="008F24A6" w:rsidRPr="00F6034D" w:rsidRDefault="004250E7" w:rsidP="008F24A6">
            <w:pPr>
              <w:rPr>
                <w:lang w:val="en-US"/>
              </w:rPr>
            </w:pPr>
            <w:r w:rsidRPr="00A84453">
              <w:rPr>
                <w:lang w:val="en-US"/>
              </w:rPr>
              <w:t>Castillo-Allendes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3)</w:t>
            </w:r>
            <w:r w:rsidR="008F24A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8F24A6">
              <w:rPr>
                <w:lang w:val="en-US"/>
              </w:rPr>
              <w:t>17</w:t>
            </w:r>
            <w:r w:rsidR="00966FEB">
              <w:rPr>
                <w:lang w:val="en-US"/>
              </w:rPr>
              <w:t>)</w:t>
            </w:r>
          </w:p>
          <w:p w14:paraId="481DF9C2" w14:textId="1A421352" w:rsidR="004250E7" w:rsidRPr="00065ABF" w:rsidRDefault="004250E7" w:rsidP="004250E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365BD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97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2CA7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E2A0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EE62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roximately 3 s of voiced segmen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FFBA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Significant correlation (r=0.72) with perceptual ratings 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6D45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3CB2EC41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869B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merican Engl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C961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7509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8D8D9" w14:textId="4CB7748C" w:rsidR="008F24A6" w:rsidRPr="00F6034D" w:rsidRDefault="004250E7" w:rsidP="008F24A6">
            <w:pPr>
              <w:rPr>
                <w:lang w:val="en-US"/>
              </w:rPr>
            </w:pPr>
            <w:proofErr w:type="spellStart"/>
            <w:r w:rsidRPr="00A84453">
              <w:t>Boutsen</w:t>
            </w:r>
            <w:proofErr w:type="spellEnd"/>
            <w:r w:rsidRPr="00A84453">
              <w:t xml:space="preserve"> et al.</w:t>
            </w:r>
            <w:r w:rsidR="00966FEB">
              <w:t xml:space="preserve"> (</w:t>
            </w:r>
            <w:r w:rsidRPr="00A84453">
              <w:t>2023)</w:t>
            </w:r>
            <w:r w:rsidR="008F24A6">
              <w:t xml:space="preserve"> </w:t>
            </w:r>
            <w:r w:rsidR="00966FEB">
              <w:rPr>
                <w:lang w:val="en-US"/>
              </w:rPr>
              <w:t>(</w:t>
            </w:r>
            <w:r w:rsidR="008F24A6">
              <w:rPr>
                <w:lang w:val="en-US"/>
              </w:rPr>
              <w:t>23</w:t>
            </w:r>
            <w:r w:rsidR="00966FEB">
              <w:rPr>
                <w:lang w:val="en-US"/>
              </w:rPr>
              <w:t>)</w:t>
            </w:r>
          </w:p>
          <w:p w14:paraId="63EC89E6" w14:textId="3483D327" w:rsidR="004250E7" w:rsidRPr="00065ABF" w:rsidRDefault="004250E7" w:rsidP="004250E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327EE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4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F941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17D9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BE30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5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1168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r=0.61 correlation between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and dysarthria sever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9049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4F9B52B6" w14:textId="77777777" w:rsidTr="00E768C2">
        <w:trPr>
          <w:trHeight w:val="224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E3EB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American Engl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81EA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C233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 &amp; 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F9C42" w14:textId="3507D7A8" w:rsidR="008F24A6" w:rsidRPr="00F6034D" w:rsidRDefault="004250E7" w:rsidP="008F24A6">
            <w:pPr>
              <w:rPr>
                <w:lang w:val="en-US"/>
              </w:rPr>
            </w:pPr>
            <w:r w:rsidRPr="00A84453">
              <w:rPr>
                <w:lang w:val="en-US"/>
              </w:rPr>
              <w:t>McAllister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3)</w:t>
            </w:r>
            <w:r w:rsidR="008F24A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8F24A6">
              <w:rPr>
                <w:lang w:val="en-US"/>
              </w:rPr>
              <w:t>24</w:t>
            </w:r>
            <w:r w:rsidR="00966FEB">
              <w:rPr>
                <w:lang w:val="en-US"/>
              </w:rPr>
              <w:t>)</w:t>
            </w:r>
          </w:p>
          <w:p w14:paraId="4200B4B3" w14:textId="54EA6B77" w:rsidR="004250E7" w:rsidRPr="00065ABF" w:rsidRDefault="004250E7" w:rsidP="004250E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11331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50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A024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783C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7B63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7 words (34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67A6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Association between perceptual evaluation and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(r=0.52). </w:t>
            </w:r>
            <w:proofErr w:type="spellStart"/>
            <w:r w:rsidRPr="00065ABF">
              <w:rPr>
                <w:lang w:val="en-US"/>
              </w:rPr>
              <w:t>LSVT</w:t>
            </w:r>
            <w:proofErr w:type="spellEnd"/>
            <w:r w:rsidRPr="00065ABF">
              <w:rPr>
                <w:lang w:val="en-US"/>
              </w:rPr>
              <w:t xml:space="preserve"> LOUD reduced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1B4A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5DF8221C" w14:textId="77777777" w:rsidTr="00E768C2">
        <w:trPr>
          <w:trHeight w:val="96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1023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merican Engl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F83C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F23C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DB714" w14:textId="719D2700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Brenk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8914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8914E6">
              <w:rPr>
                <w:lang w:val="en-US"/>
              </w:rPr>
              <w:t>2</w:t>
            </w:r>
            <w:r w:rsidR="008914E6">
              <w:rPr>
                <w:lang w:val="en-US"/>
              </w:rPr>
              <w:t>5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57646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8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7269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N/A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0031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33E7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9 words, 13.3-16.1 secon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0C64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Reduction in mean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post </w:t>
            </w:r>
            <w:proofErr w:type="spellStart"/>
            <w:r w:rsidRPr="00065ABF">
              <w:rPr>
                <w:lang w:val="en-US"/>
              </w:rPr>
              <w:t>treament</w:t>
            </w:r>
            <w:proofErr w:type="spellEnd"/>
            <w:r w:rsidRPr="00065ABF">
              <w:rPr>
                <w:lang w:val="en-US"/>
              </w:rPr>
              <w:t xml:space="preserve"> 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38A9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6CAFBB65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17DE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merican Engl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8498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8CF5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78258" w14:textId="3049D812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Stager &amp; Maryn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8914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8914E6">
              <w:rPr>
                <w:lang w:val="en-US"/>
              </w:rPr>
              <w:t>2</w:t>
            </w:r>
            <w:r w:rsidR="008914E6">
              <w:rPr>
                <w:lang w:val="en-US"/>
              </w:rPr>
              <w:t>6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02ADB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97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8F8F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 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2DFE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3D2F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2 words (22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237B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Significant correlation between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and glottal stop production </w:t>
            </w:r>
            <w:proofErr w:type="spellStart"/>
            <w:r w:rsidRPr="00065ABF">
              <w:rPr>
                <w:lang w:val="en-US"/>
              </w:rPr>
              <w:t>meassures</w:t>
            </w:r>
            <w:proofErr w:type="spellEnd"/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0080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2E2DD162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4F1E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merican Engl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0E71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E0B5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liabi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6B67E" w14:textId="557D2917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Yousef &amp; Hunter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1D223A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1D223A">
              <w:rPr>
                <w:lang w:val="en-US"/>
              </w:rPr>
              <w:t>2</w:t>
            </w:r>
            <w:r w:rsidR="001D223A">
              <w:rPr>
                <w:lang w:val="en-US"/>
              </w:rPr>
              <w:t>7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3D319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5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6247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 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191C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N/A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3604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178D4" w14:textId="2E049046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Stable reproduction of </w:t>
            </w:r>
            <w:proofErr w:type="spellStart"/>
            <w:r w:rsidRPr="00065ABF">
              <w:rPr>
                <w:lang w:val="en-US"/>
              </w:rPr>
              <w:t>HNR</w:t>
            </w:r>
            <w:proofErr w:type="spellEnd"/>
            <w:r w:rsidRPr="00065ABF">
              <w:rPr>
                <w:lang w:val="en-US"/>
              </w:rPr>
              <w:t>,</w:t>
            </w:r>
            <w:r w:rsidR="00EC0421">
              <w:rPr>
                <w:lang w:val="en-US"/>
              </w:rPr>
              <w:t xml:space="preserve"> </w:t>
            </w:r>
            <w:r w:rsidRPr="00065ABF">
              <w:rPr>
                <w:lang w:val="en-US"/>
              </w:rPr>
              <w:t>jitter, CPPs</w:t>
            </w:r>
            <w:r w:rsidR="00EC0421">
              <w:rPr>
                <w:lang w:val="en-US"/>
              </w:rPr>
              <w:t>,</w:t>
            </w:r>
            <w:r w:rsidRPr="00065ABF">
              <w:rPr>
                <w:lang w:val="en-US"/>
              </w:rPr>
              <w:t xml:space="preserve"> and alpha ratio under </w:t>
            </w:r>
            <w:r w:rsidR="00EC0421" w:rsidRPr="00065ABF">
              <w:rPr>
                <w:lang w:val="en-US"/>
              </w:rPr>
              <w:t>reverberation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5529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1EBF1BAD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6595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merican Engl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F50E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F7B0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F4522" w14:textId="79B5329E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Yousef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5)</w:t>
            </w:r>
            <w:r w:rsidR="001D223A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1D223A">
              <w:rPr>
                <w:lang w:val="en-US"/>
              </w:rPr>
              <w:t>2</w:t>
            </w:r>
            <w:r w:rsidR="001D223A">
              <w:rPr>
                <w:lang w:val="en-US"/>
              </w:rPr>
              <w:t>8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C0CC8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 xml:space="preserve">187, unbalanced case / control groups, no gender and </w:t>
            </w:r>
            <w:r w:rsidRPr="00065ABF">
              <w:rPr>
                <w:lang w:val="en-US"/>
              </w:rPr>
              <w:lastRenderedPageBreak/>
              <w:t>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32FE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3 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22D5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2AD8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51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74FE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0.55, Specificity:0.8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2597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3BAEB1E0" w14:textId="77777777" w:rsidTr="00E768C2">
        <w:trPr>
          <w:trHeight w:val="16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56F7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ustralian Engl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2549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30FD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2E0A0" w14:textId="09760199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Reynolds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2)</w:t>
            </w:r>
            <w:r w:rsidR="001D223A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1D223A">
              <w:rPr>
                <w:lang w:val="en-US"/>
              </w:rPr>
              <w:t>2</w:t>
            </w:r>
            <w:r w:rsidR="001D223A">
              <w:rPr>
                <w:lang w:val="en-US"/>
              </w:rPr>
              <w:t>9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04534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6, unbalanced groups, no case / control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B7EB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9B78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2AFF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Short text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4EB6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ccuracy: 80.4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8688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14AF91E8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AA60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ustralian Engl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F671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247A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2AB68" w14:textId="0E7ADDE8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Lee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8)</w:t>
            </w:r>
            <w:r w:rsidR="001D223A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1D223A">
              <w:rPr>
                <w:lang w:val="en-US"/>
              </w:rPr>
              <w:t>30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665EF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12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161A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C501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91E9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4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7E62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Correlation with perceptual measures 0.21-0.6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4D80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0CABC5AD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D283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Bengali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C323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EAA2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2ECB7" w14:textId="7DEF016E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Bhatt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2)</w:t>
            </w:r>
            <w:r w:rsidR="001D223A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1D223A">
              <w:rPr>
                <w:lang w:val="en-US"/>
              </w:rPr>
              <w:t>19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0120E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4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17A6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5 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0A62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38BA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54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22D5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Strong correlation between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and perceptual rating (0.98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20CA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550DD4E1" w14:textId="77777777" w:rsidTr="00E768C2">
        <w:trPr>
          <w:trHeight w:val="128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B261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Brazilian Portugues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0E23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3827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liabi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00BE2" w14:textId="670C23A5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Englert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0)</w:t>
            </w:r>
            <w:r w:rsidR="001D223A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1D223A">
              <w:rPr>
                <w:lang w:val="en-US"/>
              </w:rPr>
              <w:t>31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4A6FB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53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6C8C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1026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Counting and 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55B1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roximately 3 s of voiced segmen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56ED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Reading text resulted in higher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than the counting task.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AA30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366D5AC2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BAAA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Brazilian Portugues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E03B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218F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3A0A1" w14:textId="0B0F5DA5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Englert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1)</w:t>
            </w:r>
            <w:r w:rsidR="001D223A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1D223A">
              <w:rPr>
                <w:lang w:val="en-US"/>
              </w:rPr>
              <w:t>32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61A7A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50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299E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ost stable 3 s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8109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1FFA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Approximately 3 s (18.8±6.24 syllables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9480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79, Specificity: 0.91, ROC AUC: 0.9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C8A94" w14:textId="59D98E4E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An optimization procedure around 3 s included </w:t>
            </w:r>
            <w:r w:rsidR="00EC0421" w:rsidRPr="00065ABF">
              <w:rPr>
                <w:lang w:val="en-US"/>
              </w:rPr>
              <w:t>continuous</w:t>
            </w:r>
            <w:r w:rsidRPr="00065ABF">
              <w:rPr>
                <w:lang w:val="en-US"/>
              </w:rPr>
              <w:t xml:space="preserve"> speech</w:t>
            </w:r>
          </w:p>
        </w:tc>
      </w:tr>
      <w:tr w:rsidR="004250E7" w:rsidRPr="00F23603" w14:paraId="650F1AFB" w14:textId="77777777" w:rsidTr="00E768C2">
        <w:trPr>
          <w:trHeight w:val="16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F9C3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Brazilian Portugues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8DEB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5128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4D582" w14:textId="70D00AB4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Englert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2)</w:t>
            </w:r>
            <w:r w:rsidR="001D223A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1D223A">
              <w:rPr>
                <w:lang w:val="en-US"/>
              </w:rPr>
              <w:t>33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F977F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58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3B09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B49D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Counting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C3F4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roximately 3 s of voiced segmen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46AF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Accuracy: 0.7-0.88 in predicting degree of deviation from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8A6A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2F749BAA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AEAC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Brazilian Portugues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C79E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C741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DAD61" w14:textId="05706964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Penido &amp; Gama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3)</w:t>
            </w:r>
            <w:r w:rsidR="001D223A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1D223A">
              <w:rPr>
                <w:lang w:val="en-US"/>
              </w:rPr>
              <w:t>3</w:t>
            </w:r>
            <w:r w:rsidR="001D223A">
              <w:rPr>
                <w:lang w:val="en-US"/>
              </w:rPr>
              <w:t>4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1502A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42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CFA4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A574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Counting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309D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D1A1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51,  Specificity: 0.9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F3C9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508E2FDD" w14:textId="77777777" w:rsidTr="00E768C2">
        <w:trPr>
          <w:trHeight w:val="96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499C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Brazilian Portugues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B688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55CE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liabi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9F8A9" w14:textId="28E7C0ED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Martinho &amp; Constantini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1D223A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1D223A">
              <w:rPr>
                <w:lang w:val="en-US"/>
              </w:rPr>
              <w:t>2</w:t>
            </w:r>
            <w:r w:rsidR="001D223A">
              <w:rPr>
                <w:lang w:val="en-US"/>
              </w:rPr>
              <w:t>1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55711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47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A01B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N/A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FA6F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Counting and 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5060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53282" w14:textId="77777777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does not vary significantly due to gender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F514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467709B8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F230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Brazilian Portugues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F930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8DC3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443C7" w14:textId="1C414029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Rabelo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1D223A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1D223A">
              <w:rPr>
                <w:lang w:val="en-US"/>
              </w:rPr>
              <w:t>35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90C6D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85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E70F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N/A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1670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Counting out loud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9B46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0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ADD3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OC AUC:0.7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53BE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34C7FB45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CAFA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Dutc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BD2B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08F8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EF2FB" w14:textId="5B0E28B2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Maryn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0)</w:t>
            </w:r>
            <w:r w:rsidR="00EE2303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EE2303">
              <w:rPr>
                <w:lang w:val="en-US"/>
              </w:rPr>
              <w:t>1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C3EDA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51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42FD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 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B8A7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AF44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2 words (approximately 4 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94E5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R= 0.67-0.86 between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and perceptual assessment 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F024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Cross-validation of correlation measures</w:t>
            </w:r>
          </w:p>
        </w:tc>
      </w:tr>
      <w:tr w:rsidR="004250E7" w:rsidRPr="00F23603" w14:paraId="0F0E8FF4" w14:textId="77777777" w:rsidTr="00E768C2">
        <w:trPr>
          <w:trHeight w:val="224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F61D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Dutc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9D59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3E33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F8067" w14:textId="22DF5BB0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Maryn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0)</w:t>
            </w:r>
            <w:r w:rsidR="005A66F9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5A66F9">
              <w:rPr>
                <w:lang w:val="en-US"/>
              </w:rPr>
              <w:t>2</w:t>
            </w:r>
            <w:r w:rsidR="005A66F9">
              <w:rPr>
                <w:lang w:val="en-US"/>
              </w:rPr>
              <w:t>0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DD2B2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51, unbalanced groups, no case / control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8EA6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 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649C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99D5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70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57C5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63% explained variance in perceptual assessment, Sensitivity: 0.74, Specificity: 0.96. ROC AUC:0.9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0648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63453F67" w14:textId="77777777" w:rsidTr="00E768C2">
        <w:trPr>
          <w:trHeight w:val="96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53A7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Dutc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1A5C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0968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liabi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AD851" w14:textId="75B8DF9F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 xml:space="preserve">Maryn &amp; </w:t>
            </w:r>
            <w:proofErr w:type="spellStart"/>
            <w:r w:rsidRPr="00A84453">
              <w:rPr>
                <w:lang w:val="en-US"/>
              </w:rPr>
              <w:t>Weenink</w:t>
            </w:r>
            <w:proofErr w:type="spellEnd"/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5)</w:t>
            </w:r>
            <w:r w:rsidR="00337E09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337E09">
              <w:rPr>
                <w:lang w:val="en-US"/>
              </w:rPr>
              <w:t>36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93BCC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89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7C69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9A82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3A4C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2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50EE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r=0.98 between versions of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>.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99EF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42FEF020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E370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Dutc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2AA7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3633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2EF3A" w14:textId="36C080BE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Barsties</w:t>
            </w:r>
            <w:proofErr w:type="spellEnd"/>
            <w:r w:rsidRPr="00A84453">
              <w:rPr>
                <w:lang w:val="en-US"/>
              </w:rPr>
              <w:t xml:space="preserve"> &amp; Maryn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6)</w:t>
            </w:r>
            <w:r w:rsidR="00337E09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337E09">
              <w:rPr>
                <w:lang w:val="en-US"/>
              </w:rPr>
              <w:t>5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07CA1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058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A105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2C4D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6F62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5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EF67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64% of variance in perceptual rating explained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2E09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662CDDD0" w14:textId="77777777" w:rsidTr="00E768C2">
        <w:trPr>
          <w:trHeight w:val="96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ECB5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Dutc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BF95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A2B1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3138E" w14:textId="35AB2959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D’haeseleer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7)</w:t>
            </w:r>
            <w:r w:rsidR="00337E09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337E09">
              <w:rPr>
                <w:lang w:val="en-US"/>
              </w:rPr>
              <w:t>37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1E309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6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FAFC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 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83C0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3388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70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D3D8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No significant effect of theater performanc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F639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3B36C519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670B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Dutc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F1BD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C98A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9B87C" w14:textId="6D0EB9C9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Latoszek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7)</w:t>
            </w:r>
            <w:r w:rsidR="00337E09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337E09">
              <w:rPr>
                <w:lang w:val="en-US"/>
              </w:rPr>
              <w:t>38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710CA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028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BE18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7270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1C3B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4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DFA7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---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F009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6D65941B" w14:textId="77777777" w:rsidTr="00E768C2">
        <w:trPr>
          <w:trHeight w:val="96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42FE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Dutc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F0A0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1CA6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liabi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F7D6D" w14:textId="63F174A9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Batthyany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9)</w:t>
            </w:r>
            <w:r w:rsidR="007F7778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7F7778">
              <w:rPr>
                <w:lang w:val="en-US"/>
              </w:rPr>
              <w:t>39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BC9E4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23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CFD1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5CC8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3E58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2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861D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No significant effects of gender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FAA5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3B8B333B" w14:textId="77777777" w:rsidTr="00E768C2">
        <w:trPr>
          <w:trHeight w:val="224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FAFD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Dutc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AAC3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EA33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81C8A" w14:textId="6F57DD3A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Sluis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1)</w:t>
            </w:r>
            <w:r w:rsidR="007F7778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7F7778">
              <w:rPr>
                <w:lang w:val="en-US"/>
              </w:rPr>
              <w:t>4</w:t>
            </w:r>
            <w:r w:rsidR="007F7778">
              <w:rPr>
                <w:lang w:val="en-US"/>
              </w:rPr>
              <w:t>0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BD6BE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43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9ED2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≥ 3 s 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A9DA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EA58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4 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1C73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Post-operative reduction in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to the approximate level of the language specific cutoff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3B31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6EBFE03E" w14:textId="77777777" w:rsidTr="00E768C2">
        <w:trPr>
          <w:trHeight w:val="128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9342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Dutc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28E3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6A9D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EC9D0" w14:textId="5447E4ED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D’haeseleer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2)</w:t>
            </w:r>
            <w:r w:rsidR="007D3BA7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7D3BA7">
              <w:rPr>
                <w:lang w:val="en-US"/>
              </w:rPr>
              <w:t>41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1248D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30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4245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 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305C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0A96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70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F008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Good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in performers while clear presence of discomfort 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2F78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1694B5C3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AACA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Dutch/German/French (presumably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F2FF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F8BF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87064" w14:textId="03DE06CE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Barsties</w:t>
            </w:r>
            <w:proofErr w:type="spellEnd"/>
            <w:r w:rsidRPr="00A84453">
              <w:rPr>
                <w:lang w:val="en-US"/>
              </w:rPr>
              <w:t xml:space="preserve"> &amp; Maryn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5)</w:t>
            </w:r>
            <w:r w:rsidR="007D3BA7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7D3BA7">
              <w:rPr>
                <w:lang w:val="en-US"/>
              </w:rPr>
              <w:t>42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CB659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60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C3E2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89B5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BE4D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7 syllables/3 s/23 syllabl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6171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 = 0.91-1.00, Specificity = 0.86-0.9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FCBA8" w14:textId="1223DDB3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Materials of three different </w:t>
            </w:r>
            <w:r w:rsidR="00EC0421" w:rsidRPr="00065ABF">
              <w:rPr>
                <w:lang w:val="en-US"/>
              </w:rPr>
              <w:t>continuous</w:t>
            </w:r>
            <w:r w:rsidRPr="00065ABF">
              <w:rPr>
                <w:lang w:val="en-US"/>
              </w:rPr>
              <w:t xml:space="preserve"> speech lengths included</w:t>
            </w:r>
          </w:p>
        </w:tc>
      </w:tr>
      <w:tr w:rsidR="004250E7" w:rsidRPr="00F23603" w14:paraId="3AAC415A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DC97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Eston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79D7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0F55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1B26B" w14:textId="5FB2AAB9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Ello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5)</w:t>
            </w:r>
            <w:r w:rsidR="00BB3863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B3863">
              <w:rPr>
                <w:lang w:val="en-US"/>
              </w:rPr>
              <w:t>43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6B791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98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D29E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N/A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CDF1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7C90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8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7F08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82, Specificity:0.9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4375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0403806C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3E25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Finn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05E0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52F8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E26B7" w14:textId="63331351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Kankare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0)</w:t>
            </w:r>
            <w:r w:rsidR="00BB3863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B3863">
              <w:rPr>
                <w:lang w:val="en-US"/>
              </w:rPr>
              <w:t>44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002F0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00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D7D7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5 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314A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B022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92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EB60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r=0.74 between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and perceptual ratings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A5AA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4AC541D2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26FF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Finn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E7AE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DA26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CCD0B" w14:textId="71C2295E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Faham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1)</w:t>
            </w:r>
            <w:r w:rsidR="00BB3863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B3863">
              <w:rPr>
                <w:lang w:val="en-US"/>
              </w:rPr>
              <w:t>45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3079A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28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741F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9675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F16B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1 words (33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7C36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85, Specificity: 0.81, ROC AUC:0.5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FF41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1C50F031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AF91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Finn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2E57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9AE3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E5A36" w14:textId="37A7D791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Laukkanen &amp; Rantala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2)</w:t>
            </w:r>
            <w:r w:rsidR="00BB3863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B3863">
              <w:rPr>
                <w:lang w:val="en-US"/>
              </w:rPr>
              <w:t>46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7B3B7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04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6551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C070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5D0E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1 words (31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B634A" w14:textId="77777777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, CPPs, and </w:t>
            </w:r>
            <w:proofErr w:type="spellStart"/>
            <w:r w:rsidRPr="00065ABF">
              <w:rPr>
                <w:lang w:val="en-US"/>
              </w:rPr>
              <w:t>HNR</w:t>
            </w:r>
            <w:proofErr w:type="spellEnd"/>
            <w:r w:rsidRPr="00065ABF">
              <w:rPr>
                <w:lang w:val="en-US"/>
              </w:rPr>
              <w:t xml:space="preserve"> was weakly associated with creak. Strain in voice decreased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CEB0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2C2B43B5" w14:textId="77777777" w:rsidTr="00E768C2">
        <w:trPr>
          <w:trHeight w:val="128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B455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Finn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F132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DEFF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BD73C" w14:textId="1D6A954B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Convey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BB3863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B3863">
              <w:rPr>
                <w:lang w:val="en-US"/>
              </w:rPr>
              <w:t>47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CDFFB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2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9691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1671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C4E4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2 words (33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47FE5" w14:textId="75ACA9CA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Small </w:t>
            </w:r>
            <w:r w:rsidR="00E83BC7" w:rsidRPr="00065ABF">
              <w:rPr>
                <w:lang w:val="en-US"/>
              </w:rPr>
              <w:t>improvements</w:t>
            </w:r>
            <w:r w:rsidRPr="00065ABF">
              <w:rPr>
                <w:lang w:val="en-US"/>
              </w:rPr>
              <w:t xml:space="preserve"> in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in 50% of participants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B363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4C3AC7C8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12FE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Finn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8614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8B3E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9F63D" w14:textId="753BCB97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Convey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BB3863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B3863">
              <w:rPr>
                <w:lang w:val="en-US"/>
              </w:rPr>
              <w:t>48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855DC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7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2884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2DDD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5570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2 words (33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94E5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Significant correlation (r=0.50) with perceptual ratings 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E1C9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57F64234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F2D1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Flemish Dutc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147E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081D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23142" w14:textId="6578DF79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Maryn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4)</w:t>
            </w:r>
            <w:r w:rsidR="00BB3863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B3863">
              <w:rPr>
                <w:lang w:val="en-US"/>
              </w:rPr>
              <w:t>18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87921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50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BE41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B39C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449D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1 /17 words (Dutch), 15 / 16 words (English), 14 words (German), 14 words (French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12F3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61-75% explained variance in dysphonia severit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E469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4299FC43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6A5B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Frenc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F919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0B48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A901C" w14:textId="5D770D62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Pommée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0)</w:t>
            </w:r>
            <w:r w:rsidR="00BB3863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B3863">
              <w:rPr>
                <w:lang w:val="en-US"/>
              </w:rPr>
              <w:t>49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75FC3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67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16A4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5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7B0C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509CD" w14:textId="04FCE0F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32 syllabl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5B29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60, Specificity: 1.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1691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4163BC51" w14:textId="77777777" w:rsidTr="00E768C2">
        <w:trPr>
          <w:trHeight w:val="128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F6CC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Frenc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E0C3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6F9E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liabi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E4360" w14:textId="0940E448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Pommée</w:t>
            </w:r>
            <w:proofErr w:type="spellEnd"/>
            <w:r w:rsidRPr="00A84453">
              <w:rPr>
                <w:lang w:val="en-US"/>
              </w:rPr>
              <w:t xml:space="preserve"> &amp; </w:t>
            </w:r>
            <w:proofErr w:type="spellStart"/>
            <w:r w:rsidRPr="00A84453">
              <w:rPr>
                <w:lang w:val="en-US"/>
              </w:rPr>
              <w:t>Morsomme</w:t>
            </w:r>
            <w:proofErr w:type="spellEnd"/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2)</w:t>
            </w:r>
            <w:r w:rsidR="00BB3863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B3863">
              <w:rPr>
                <w:lang w:val="en-US"/>
              </w:rPr>
              <w:t>50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B8AA6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5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2D4C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A95C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12DA4" w14:textId="744F1B66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2 sentences 27 syllabl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0BC87" w14:textId="77777777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was increased in telephone transfer of speech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D599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2D67E705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C590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Frenc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F2C3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0244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D9483" w14:textId="3626B52C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Pommée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0)</w:t>
            </w:r>
            <w:r w:rsidR="00FD71B4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FD71B4">
              <w:rPr>
                <w:lang w:val="en-US"/>
              </w:rPr>
              <w:t>5</w:t>
            </w:r>
            <w:r w:rsidR="00A470E7">
              <w:rPr>
                <w:lang w:val="en-US"/>
              </w:rPr>
              <w:t>1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726B3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78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49B5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 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7105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A05D7" w14:textId="19DB16B0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27 syllabl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EB9BD" w14:textId="7BFAAFC0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Moderate correlation between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and overall VHI and sub</w:t>
            </w:r>
            <w:r w:rsidR="00E83BC7">
              <w:rPr>
                <w:lang w:val="en-US"/>
              </w:rPr>
              <w:t>-</w:t>
            </w:r>
            <w:r w:rsidRPr="00065ABF">
              <w:rPr>
                <w:lang w:val="en-US"/>
              </w:rPr>
              <w:t xml:space="preserve">scores 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836B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319EA284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66AC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Germ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C3F5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6088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0FCED" w14:textId="76F37B3A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Barsties</w:t>
            </w:r>
            <w:proofErr w:type="spellEnd"/>
            <w:r w:rsidRPr="00A84453">
              <w:rPr>
                <w:lang w:val="en-US"/>
              </w:rPr>
              <w:t xml:space="preserve"> &amp; Maryn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2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52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3F58C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61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FF9D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6 s 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F875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8DCB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4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841E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OC AUC : 0.8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52A9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02282E67" w14:textId="77777777" w:rsidTr="00E768C2">
        <w:trPr>
          <w:trHeight w:val="96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D716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Germ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35E6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91F7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liabi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8B262" w14:textId="14BAE04E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Barsties</w:t>
            </w:r>
            <w:proofErr w:type="spellEnd"/>
            <w:r w:rsidRPr="00A84453">
              <w:rPr>
                <w:lang w:val="en-US"/>
              </w:rPr>
              <w:t xml:space="preserve"> &amp; Maryn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3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53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01C36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43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72FD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 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2237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865F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2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BF89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Correlation between test and retest: 0.9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B8B9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5B768A10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8DE8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Germ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D312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4067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95793" w14:textId="716C01DE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Latoszek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0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54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199C3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18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4B55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CB85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8F29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 s /16-112 syllables, standardized around 27 syllables (17 word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F76E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72, Specificity: 0.90-0.9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152E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Comparison with hand measured voiced parts within the 3 seconds</w:t>
            </w:r>
          </w:p>
        </w:tc>
      </w:tr>
      <w:tr w:rsidR="004250E7" w:rsidRPr="00F23603" w14:paraId="79800E79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B645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Germ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590A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C680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0E33D" w14:textId="61170B87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Stappenbeck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0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55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A6231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75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5D32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1975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6E1B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 s /16-112 syllables, standardized around 27 syllables (17 word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DAA1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23-0.72, Specificity: 0.90-1.00, ROC AUC:0.89-0.9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2AC7E" w14:textId="5B89E14E" w:rsidR="004250E7" w:rsidRPr="00065ABF" w:rsidRDefault="004250E7" w:rsidP="004250E7">
            <w:pPr>
              <w:rPr>
                <w:lang w:val="en-US"/>
              </w:rPr>
            </w:pPr>
          </w:p>
        </w:tc>
      </w:tr>
      <w:tr w:rsidR="004250E7" w:rsidRPr="00F23603" w14:paraId="2B878FCB" w14:textId="77777777" w:rsidTr="00E768C2">
        <w:trPr>
          <w:trHeight w:val="96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83AB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Germ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10A3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2DA3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liabi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A6D30" w14:textId="56DC832C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 xml:space="preserve">Gierlich &amp; </w:t>
            </w:r>
            <w:proofErr w:type="spellStart"/>
            <w:r w:rsidRPr="00A84453">
              <w:rPr>
                <w:lang w:val="en-US"/>
              </w:rPr>
              <w:t>Latoszek</w:t>
            </w:r>
            <w:proofErr w:type="spellEnd"/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3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56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B91EB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39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9D4A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 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FD88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2359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7 words (27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EC27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ICC:0.81 (95% CI 0.64-0.90) for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test-retest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621B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343E7007" w14:textId="77777777" w:rsidTr="00E768C2">
        <w:trPr>
          <w:trHeight w:val="156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4285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Germ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BE03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5F66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98A88" w14:textId="11972FEC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Müller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5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57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44C16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1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7C92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D8D6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5876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17 words, mean duration 6.8 s (27 syllables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820A1" w14:textId="77777777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065ABF">
              <w:rPr>
                <w:lang w:val="en-US"/>
              </w:rPr>
              <w:t>STN</w:t>
            </w:r>
            <w:proofErr w:type="spellEnd"/>
            <w:r w:rsidRPr="00065ABF">
              <w:rPr>
                <w:lang w:val="en-US"/>
              </w:rPr>
              <w:t xml:space="preserve"> DBS increased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, particularly when combined with </w:t>
            </w:r>
            <w:proofErr w:type="spellStart"/>
            <w:r w:rsidRPr="00065ABF">
              <w:rPr>
                <w:lang w:val="en-US"/>
              </w:rPr>
              <w:t>SNr</w:t>
            </w:r>
            <w:proofErr w:type="spellEnd"/>
            <w:r w:rsidRPr="00065ABF">
              <w:rPr>
                <w:lang w:val="en-US"/>
              </w:rPr>
              <w:t xml:space="preserve"> stimulation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8B2C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683831FE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AABF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Ital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307F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574D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0E580" w14:textId="1C809CE7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Fantini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3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58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14793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50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3B7C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 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E444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E42B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roximately 3 s of 5 CAPE-V sentences   (55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2480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90, Specificity: 0.92, ROC AUC: 0.9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26E24" w14:textId="5959D15B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An optimization procedure around 3 s included </w:t>
            </w:r>
            <w:r w:rsidR="00146D4F" w:rsidRPr="00065ABF">
              <w:rPr>
                <w:lang w:val="en-US"/>
              </w:rPr>
              <w:t>continuous</w:t>
            </w:r>
            <w:r w:rsidRPr="00065ABF">
              <w:rPr>
                <w:lang w:val="en-US"/>
              </w:rPr>
              <w:t xml:space="preserve"> speech</w:t>
            </w:r>
          </w:p>
        </w:tc>
      </w:tr>
      <w:tr w:rsidR="004250E7" w:rsidRPr="00F23603" w14:paraId="39342DC2" w14:textId="77777777" w:rsidTr="00E768C2">
        <w:trPr>
          <w:trHeight w:val="128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2D21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Ital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276A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EA44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1403C" w14:textId="3D4FF122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Guastamacchia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5</w:t>
            </w:r>
            <w:r w:rsidR="006C18E6">
              <w:rPr>
                <w:lang w:val="en-US"/>
              </w:rPr>
              <w:t>9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A3515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0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3470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 vowels of 3 s of duration each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A01E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7297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24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ECFD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Use of CI elevates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to dysphonic levels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9210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36F5DD75" w14:textId="77777777" w:rsidTr="00E768C2">
        <w:trPr>
          <w:trHeight w:val="224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C31C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Ital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DC7D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8D10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71943" w14:textId="13A63BEC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Rosa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60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0E986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24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B666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4B4D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A8F1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4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16B2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50% of patients had preoperative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above threshold, and remained so 3 months post operativel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7CD2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13298D45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DA34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Japanes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CAE9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360C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47E6B" w14:textId="4B831983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Hosokawa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7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61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2BDB2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336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3FB9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 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7332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26FE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1 words (65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CD49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73, Specificity: 0.9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4FB4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58DE3A17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D50C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Japanes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1C64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06AA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89934" w14:textId="01E32565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Hosokawa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4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A4891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10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EB30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 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5D60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17C6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13 word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E406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85-0.87, Specificity: 0.84-0.89, ROC AUC: 0.90-0.9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A7A9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42974838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75D9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Kannad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E76D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31D0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CA107" w14:textId="611B3195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Pebbili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1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62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A7870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90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B33E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ost stable 3 s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42A1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FC57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6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84665" w14:textId="0502105E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Moderate correlation (r=0.67) between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and overall VHI and sub</w:t>
            </w:r>
            <w:r w:rsidR="00EC0421">
              <w:rPr>
                <w:lang w:val="en-US"/>
              </w:rPr>
              <w:t>-</w:t>
            </w:r>
            <w:r w:rsidRPr="00065ABF">
              <w:rPr>
                <w:lang w:val="en-US"/>
              </w:rPr>
              <w:t xml:space="preserve">scores 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15F7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3B5BA6C2" w14:textId="77777777" w:rsidTr="00E768C2">
        <w:trPr>
          <w:trHeight w:val="128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A61D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Kannad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8323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C7D1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liabi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8C6C1" w14:textId="146F0EC0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Shabnam &amp; Pushpavathi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2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63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DD8AB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38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DE9F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 s in the most stable portion of the prolonged vowe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4A9E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5E2B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6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79FB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Overall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score was not affected by speaker gender.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6CE0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6B354D1C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938B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Kannad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2A9D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973C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B12EE" w14:textId="1A34864C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Nanjundaswamy</w:t>
            </w:r>
            <w:proofErr w:type="spellEnd"/>
            <w:r w:rsidRPr="00A84453">
              <w:rPr>
                <w:lang w:val="en-US"/>
              </w:rPr>
              <w:t xml:space="preserve"> &amp; Jayakumar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64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1D715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0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4F0F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CDDE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A047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 sentenc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A774B" w14:textId="3103FFD5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 Eclectic voice therapy improved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in individuals with </w:t>
            </w:r>
            <w:r w:rsidR="00EC0421" w:rsidRPr="00065ABF">
              <w:rPr>
                <w:lang w:val="en-US"/>
              </w:rPr>
              <w:t>hyper functional</w:t>
            </w:r>
            <w:r w:rsidRPr="00065ABF">
              <w:rPr>
                <w:lang w:val="en-US"/>
              </w:rPr>
              <w:t xml:space="preserve"> voice disorder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F29D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1128B498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C1ED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Kannad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8C92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9679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7A28F" w14:textId="5EA43DC7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Shabnam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65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42336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34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7BD1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CDE9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4F1A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6 word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815A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84-1.00, Specificity: 0.83-1.00, ROC AUC: 0.75-0.8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343B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4E1D6AC4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4F62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Kannad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3DBD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6486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4B48A" w14:textId="644AB1AC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Shabnam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5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66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F0E84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63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CA58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&gt; 5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657F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9CCF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5 sentences, 9-12 words per sente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7F91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84.4-100.0%, Specificity: 83.1-100.0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BC26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48CE6E32" w14:textId="77777777" w:rsidTr="00E768C2">
        <w:trPr>
          <w:trHeight w:val="16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5C56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Kannada, Tamil,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214D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59C6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EB6CD" w14:textId="2B915D02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Jayakumar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2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3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7889B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00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0434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1D1A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421B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D8E72" w14:textId="77777777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differences between pediatric and adult participants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E6AA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79155C82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652C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Kore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345C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801A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49698" w14:textId="4A477725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Maryn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6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67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23C21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60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9A1F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 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6803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21D9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0 words (25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51E1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r=0.911 between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and perceptual evaluation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121A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567A4F12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ADAB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Kore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48EB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306B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4D82B" w14:textId="0851A321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Kim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9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68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5CCFA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524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5729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Mid 2s portion </w:t>
            </w:r>
            <w:proofErr w:type="spellStart"/>
            <w:r w:rsidRPr="00065ABF">
              <w:rPr>
                <w:lang w:val="en-US"/>
              </w:rPr>
              <w:t>ofthe</w:t>
            </w:r>
            <w:proofErr w:type="spellEnd"/>
            <w:r w:rsidRPr="00065ABF">
              <w:rPr>
                <w:lang w:val="en-US"/>
              </w:rPr>
              <w:t xml:space="preserve"> most stable  prolonged vowel (3 attempts)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976D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14FE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 sentences (26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422E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90, Specificity: 0.97,ROC AUC: 0.970-0.97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C79D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034D8120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840F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Kore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09B3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E9CB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FD4C1" w14:textId="7B1C1FE3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Kim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0)</w:t>
            </w:r>
            <w:r w:rsidR="006C18E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6C18E6">
              <w:rPr>
                <w:lang w:val="en-US"/>
              </w:rPr>
              <w:t>69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1BEA3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257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B5AD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2 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8CC0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85E9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0 words (25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2BC1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Sensitivity: 0.90, Specificity: 0.94, ROC AUC: 0.96 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5F53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224EF648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F4E0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Kore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0BB7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362D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3EA4A" w14:textId="03EC8FBC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Kim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1)</w:t>
            </w:r>
            <w:r w:rsidR="00B539F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539F6">
              <w:rPr>
                <w:lang w:val="en-US"/>
              </w:rPr>
              <w:t>70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FC8FD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22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E5CE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 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F500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E004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24 words (70 syllables), reduced to around 3 s, around 23 syllabl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D4E3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90, Specificity: 0.89, ROC AUC: 0.9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DF36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06F5EFE8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AEF6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Kore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F856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CCC3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2CB4B" w14:textId="7638E9EB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Lee &amp; Kim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B539F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539F6">
              <w:rPr>
                <w:lang w:val="en-US"/>
              </w:rPr>
              <w:t>71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DE55F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61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5414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 s portion of the most stable version out of 5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643D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5836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0 words (25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E8FE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67% variance explained in perceptual evaluation.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4A04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5D6C7F5D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1538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Kore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E170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5DE6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1E91D" w14:textId="500AC61E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Kim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5)</w:t>
            </w:r>
            <w:r w:rsidR="00B539F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539F6">
              <w:rPr>
                <w:lang w:val="en-US"/>
              </w:rPr>
              <w:t>72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8D340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77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D36A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 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6C75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A153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5 syllabl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BE8A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OC AUC ≥0.7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9C94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368725C8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EFE4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Lithuan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EE94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814B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ECA94" w14:textId="0B577038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Uloza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7)</w:t>
            </w:r>
            <w:r w:rsidR="00B539F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539F6">
              <w:rPr>
                <w:lang w:val="en-US"/>
              </w:rPr>
              <w:t>73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E6868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84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8330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a 5 s vowe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B485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2606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4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86D5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 = 0.840 and Specificity = 0.92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75F1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0CCF2C25" w14:textId="77777777" w:rsidTr="00E768C2">
        <w:trPr>
          <w:trHeight w:val="224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1473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Lithuan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6EA5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8FD1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36F37" w14:textId="1B7673DB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Uloza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8)</w:t>
            </w:r>
            <w:r w:rsidR="00B539F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539F6">
              <w:rPr>
                <w:lang w:val="en-US"/>
              </w:rPr>
              <w:t>74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E92D5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64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3C6F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5373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517D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4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1916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78, Specificity: 0.92, ROC AUC:0.92-0.95 in predicting perceptual evaluations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378D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51608507" w14:textId="77777777" w:rsidTr="00E768C2">
        <w:trPr>
          <w:trHeight w:val="96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D33B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Lithuan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6277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498E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liabi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9FDBB" w14:textId="18D86787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Latoszek</w:t>
            </w:r>
            <w:proofErr w:type="spellEnd"/>
            <w:r w:rsidR="00146D4F">
              <w:rPr>
                <w:lang w:val="en-US"/>
              </w:rPr>
              <w:t xml:space="preserve">, </w:t>
            </w:r>
            <w:proofErr w:type="spellStart"/>
            <w:r w:rsidRPr="00A84453">
              <w:rPr>
                <w:lang w:val="en-US"/>
              </w:rPr>
              <w:t>Ulozaitė-Stanienė</w:t>
            </w:r>
            <w:proofErr w:type="spellEnd"/>
            <w:r w:rsidR="00146D4F">
              <w:rPr>
                <w:lang w:val="en-US"/>
              </w:rPr>
              <w:t xml:space="preserve">, </w:t>
            </w:r>
            <w:r w:rsidRPr="00A84453">
              <w:rPr>
                <w:lang w:val="en-US"/>
              </w:rPr>
              <w:t>Maryn</w:t>
            </w:r>
            <w:r w:rsidR="00966FEB">
              <w:rPr>
                <w:lang w:val="en-US"/>
              </w:rPr>
              <w:t xml:space="preserve"> </w:t>
            </w:r>
            <w:r w:rsidRPr="00A84453">
              <w:rPr>
                <w:lang w:val="en-US"/>
              </w:rPr>
              <w:t>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9)</w:t>
            </w:r>
            <w:r w:rsidR="00B539F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539F6">
              <w:rPr>
                <w:lang w:val="en-US"/>
              </w:rPr>
              <w:t>75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7AA6D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23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1F9F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 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FD89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5F55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4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229E8" w14:textId="77777777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065ABF">
              <w:rPr>
                <w:lang w:val="en-US"/>
              </w:rPr>
              <w:t>Negligable</w:t>
            </w:r>
            <w:proofErr w:type="spellEnd"/>
            <w:r w:rsidRPr="00065ABF">
              <w:rPr>
                <w:lang w:val="en-US"/>
              </w:rPr>
              <w:t xml:space="preserve"> effect of ag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E633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0C71D59F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C2DC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Lithuan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58CD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870D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CC68F" w14:textId="10696159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Latoszek</w:t>
            </w:r>
            <w:proofErr w:type="spellEnd"/>
            <w:r w:rsidR="00146D4F">
              <w:rPr>
                <w:lang w:val="en-US"/>
              </w:rPr>
              <w:t xml:space="preserve">, </w:t>
            </w:r>
            <w:proofErr w:type="spellStart"/>
            <w:r w:rsidRPr="00A84453">
              <w:rPr>
                <w:lang w:val="en-US"/>
              </w:rPr>
              <w:t>Ulozaitė-Stanienė</w:t>
            </w:r>
            <w:proofErr w:type="spellEnd"/>
            <w:r w:rsidR="00146D4F">
              <w:rPr>
                <w:lang w:val="en-US"/>
              </w:rPr>
              <w:t xml:space="preserve">, </w:t>
            </w:r>
            <w:r w:rsidRPr="00A84453">
              <w:rPr>
                <w:lang w:val="en-US"/>
              </w:rPr>
              <w:t>Petrauskas</w:t>
            </w:r>
            <w:r w:rsidR="00966FEB">
              <w:rPr>
                <w:lang w:val="en-US"/>
              </w:rPr>
              <w:t xml:space="preserve"> </w:t>
            </w:r>
            <w:r w:rsidRPr="00A84453">
              <w:rPr>
                <w:lang w:val="en-US"/>
              </w:rPr>
              <w:t>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9)</w:t>
            </w:r>
            <w:r w:rsidR="00B539F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539F6">
              <w:rPr>
                <w:lang w:val="en-US"/>
              </w:rPr>
              <w:t>2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A4479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64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1BEC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0DCE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7EA2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4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FB32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79% classification accuracy  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82A0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707B3509" w14:textId="77777777" w:rsidTr="00E768C2">
        <w:trPr>
          <w:trHeight w:val="256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CDE4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Lithuan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7EF0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9EA5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 &amp; Reliabi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EC1D4" w14:textId="082F4BF3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Ulozaite-Staniene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9)</w:t>
            </w:r>
            <w:r w:rsidR="00B539F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539F6">
              <w:rPr>
                <w:lang w:val="en-US"/>
              </w:rPr>
              <w:t>76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E8F6C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83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0FEE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071A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536A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4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DE7A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70, Specificity: 0.86, ROC AUC:0.82-0.85. A minimal cutoff difference (0.01) between recording devices was highlighted.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DB73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cording devices were compared based on simultaneously obtained recordings, and identical materials.</w:t>
            </w:r>
          </w:p>
        </w:tc>
      </w:tr>
      <w:tr w:rsidR="004250E7" w:rsidRPr="00F23603" w14:paraId="7B39196E" w14:textId="77777777" w:rsidTr="00E768C2">
        <w:trPr>
          <w:trHeight w:val="128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E9BF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Lithuan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2631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1509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C75E9" w14:textId="150F0FEC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Maskeliūnas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3)</w:t>
            </w:r>
            <w:r w:rsidR="00B539F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539F6">
              <w:rPr>
                <w:lang w:val="en-US"/>
              </w:rPr>
              <w:t>77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43E10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34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DE48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N/A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4B42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F52D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4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90D4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OC AUC ≥ 0.8 for assessments across devices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FC94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Optimization of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computations and validation in separate data</w:t>
            </w:r>
          </w:p>
        </w:tc>
      </w:tr>
      <w:tr w:rsidR="004250E7" w:rsidRPr="00F23603" w14:paraId="0CCDA166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1881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Lithuan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EF99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97C1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liabi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9F8E2" w14:textId="13DAEBB8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Uloza</w:t>
            </w:r>
            <w:proofErr w:type="spellEnd"/>
            <w:r w:rsidR="007D039B">
              <w:rPr>
                <w:lang w:val="en-US"/>
              </w:rPr>
              <w:t xml:space="preserve">, </w:t>
            </w:r>
            <w:proofErr w:type="spellStart"/>
            <w:r w:rsidRPr="00A84453">
              <w:rPr>
                <w:lang w:val="en-US"/>
              </w:rPr>
              <w:t>Ulozaitė-Stanienė</w:t>
            </w:r>
            <w:proofErr w:type="spellEnd"/>
            <w:r w:rsidR="007D039B">
              <w:rPr>
                <w:lang w:val="en-US"/>
              </w:rPr>
              <w:t xml:space="preserve">, </w:t>
            </w:r>
            <w:r w:rsidRPr="00A84453">
              <w:rPr>
                <w:lang w:val="en-US"/>
              </w:rPr>
              <w:t>Petrauskas</w:t>
            </w:r>
            <w:r w:rsidR="007D039B">
              <w:rPr>
                <w:lang w:val="en-US"/>
              </w:rPr>
              <w:t xml:space="preserve"> </w:t>
            </w:r>
            <w:r w:rsidRPr="00A84453">
              <w:rPr>
                <w:lang w:val="en-US"/>
              </w:rPr>
              <w:t xml:space="preserve">&amp; </w:t>
            </w:r>
            <w:proofErr w:type="spellStart"/>
            <w:r w:rsidRPr="00A84453">
              <w:rPr>
                <w:lang w:val="en-US"/>
              </w:rPr>
              <w:t>Kregždytė</w:t>
            </w:r>
            <w:proofErr w:type="spellEnd"/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3)</w:t>
            </w:r>
            <w:r w:rsidR="00B539F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539F6">
              <w:rPr>
                <w:lang w:val="en-US"/>
              </w:rPr>
              <w:t>78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DEC58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83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0913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F82A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4502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4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3E24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Good agreement between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obtained from studio and smartphone voice recordings 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D80A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Comparisons made from simultaneously obtained voice recordings.</w:t>
            </w:r>
          </w:p>
        </w:tc>
      </w:tr>
      <w:tr w:rsidR="004250E7" w:rsidRPr="00F23603" w14:paraId="4D34E0E5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57CE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Lithuan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5824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2FDB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CF462" w14:textId="0E6486B5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Uloza</w:t>
            </w:r>
            <w:proofErr w:type="spellEnd"/>
            <w:r w:rsidR="007D039B">
              <w:rPr>
                <w:lang w:val="en-US"/>
              </w:rPr>
              <w:t xml:space="preserve">, </w:t>
            </w:r>
            <w:proofErr w:type="spellStart"/>
            <w:r w:rsidRPr="00A84453">
              <w:rPr>
                <w:lang w:val="en-US"/>
              </w:rPr>
              <w:t>Ulozaitė-Stanienė</w:t>
            </w:r>
            <w:proofErr w:type="spellEnd"/>
            <w:r w:rsidR="007D039B">
              <w:rPr>
                <w:lang w:val="en-US"/>
              </w:rPr>
              <w:t xml:space="preserve">, </w:t>
            </w:r>
            <w:r w:rsidRPr="00A84453">
              <w:rPr>
                <w:lang w:val="en-US"/>
              </w:rPr>
              <w:t>Petrauskas</w:t>
            </w:r>
            <w:r w:rsidR="007D039B">
              <w:rPr>
                <w:lang w:val="en-US"/>
              </w:rPr>
              <w:t xml:space="preserve">, </w:t>
            </w:r>
            <w:proofErr w:type="spellStart"/>
            <w:r w:rsidRPr="00A84453">
              <w:rPr>
                <w:lang w:val="en-US"/>
              </w:rPr>
              <w:t>Pribuišis</w:t>
            </w:r>
            <w:proofErr w:type="spellEnd"/>
            <w:r w:rsidR="007D039B">
              <w:rPr>
                <w:lang w:val="en-US"/>
              </w:rPr>
              <w:t xml:space="preserve">, </w:t>
            </w:r>
            <w:proofErr w:type="spellStart"/>
            <w:r w:rsidRPr="00A84453">
              <w:rPr>
                <w:lang w:val="en-US"/>
              </w:rPr>
              <w:t>Ulozienė</w:t>
            </w:r>
            <w:proofErr w:type="spellEnd"/>
            <w:r w:rsidR="00966FEB">
              <w:rPr>
                <w:lang w:val="en-US"/>
              </w:rPr>
              <w:t xml:space="preserve"> </w:t>
            </w:r>
            <w:r w:rsidRPr="00A84453">
              <w:rPr>
                <w:lang w:val="en-US"/>
              </w:rPr>
              <w:t>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3)</w:t>
            </w:r>
            <w:r w:rsidR="00B539F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539F6">
              <w:rPr>
                <w:lang w:val="en-US"/>
              </w:rPr>
              <w:t>79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81A56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35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71AB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 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82D7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5831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4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357D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94–0.95, Specificity: 0.93–0.96, ROC AUC: 0.9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E5D7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377649F0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4874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Lithuan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6CA0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1EFA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29415" w14:textId="3329C271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Uloza</w:t>
            </w:r>
            <w:proofErr w:type="spellEnd"/>
            <w:r w:rsidR="007D039B">
              <w:rPr>
                <w:lang w:val="en-US"/>
              </w:rPr>
              <w:t xml:space="preserve">, </w:t>
            </w:r>
            <w:proofErr w:type="spellStart"/>
            <w:r w:rsidRPr="00A84453">
              <w:rPr>
                <w:lang w:val="en-US"/>
              </w:rPr>
              <w:t>Ulozaitė-Stanienė</w:t>
            </w:r>
            <w:proofErr w:type="spellEnd"/>
            <w:r w:rsidR="007D039B">
              <w:rPr>
                <w:lang w:val="en-US"/>
              </w:rPr>
              <w:t xml:space="preserve">, </w:t>
            </w:r>
            <w:r w:rsidRPr="00A84453">
              <w:rPr>
                <w:lang w:val="en-US"/>
              </w:rPr>
              <w:t>Petrauskas</w:t>
            </w:r>
            <w:r w:rsidR="007D039B">
              <w:rPr>
                <w:lang w:val="en-US"/>
              </w:rPr>
              <w:t xml:space="preserve">, </w:t>
            </w:r>
            <w:proofErr w:type="spellStart"/>
            <w:r w:rsidRPr="00A84453">
              <w:rPr>
                <w:lang w:val="en-US"/>
              </w:rPr>
              <w:t>Pribuišis</w:t>
            </w:r>
            <w:proofErr w:type="spellEnd"/>
            <w:r w:rsidR="007D039B">
              <w:rPr>
                <w:lang w:val="en-US"/>
              </w:rPr>
              <w:t xml:space="preserve">, </w:t>
            </w:r>
            <w:proofErr w:type="spellStart"/>
            <w:r w:rsidRPr="00A84453">
              <w:rPr>
                <w:lang w:val="en-US"/>
              </w:rPr>
              <w:t>Blažauskas</w:t>
            </w:r>
            <w:proofErr w:type="spellEnd"/>
            <w:r w:rsidR="00966FEB">
              <w:rPr>
                <w:lang w:val="en-US"/>
              </w:rPr>
              <w:t xml:space="preserve"> </w:t>
            </w:r>
            <w:r w:rsidRPr="00A84453">
              <w:rPr>
                <w:lang w:val="en-US"/>
              </w:rPr>
              <w:t>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3)</w:t>
            </w:r>
            <w:r w:rsidR="00B539F6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B539F6">
              <w:rPr>
                <w:lang w:val="en-US"/>
              </w:rPr>
              <w:t>8</w:t>
            </w:r>
            <w:r w:rsidR="00B539F6">
              <w:rPr>
                <w:lang w:val="en-US"/>
              </w:rPr>
              <w:t>0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7C3FE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35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6C35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1835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7FE5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60F5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ICC: 0.98 between recording devices. ROC AUC: 0.83-0.8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6BF5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541460A2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F48E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Lithuan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D12D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8E082" w14:textId="77777777" w:rsidR="004250E7" w:rsidRPr="0007141E" w:rsidRDefault="004250E7" w:rsidP="004250E7">
            <w:pPr>
              <w:rPr>
                <w:lang w:val="en-US"/>
              </w:rPr>
            </w:pPr>
            <w:r w:rsidRPr="0007141E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98E40" w14:textId="01BECD5F" w:rsidR="004250E7" w:rsidRPr="0007141E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Uloza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F6787D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F6787D">
              <w:rPr>
                <w:lang w:val="en-US"/>
              </w:rPr>
              <w:t>81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321D7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29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600D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 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BC3E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72F7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4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3B03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71, Specificity: 0.94, ROC AUC:0.8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BB6E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67DC8B5A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C00D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Malayalam &amp; Kannad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917B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F98A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F2776" w14:textId="1FA3C5DC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Jayakumar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F6787D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F6787D">
              <w:rPr>
                <w:lang w:val="en-US"/>
              </w:rPr>
              <w:t>82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9C4F0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60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51AC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≥3 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049B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89EA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roximately 3 s of voiced segmen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BA78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65, Specificity: 0.95, ROC AUC:0.8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7336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1A6D1C51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AE2B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Pers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8A3A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C273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89309" w14:textId="7D6C631A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Rahimifar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F6787D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F6787D">
              <w:rPr>
                <w:lang w:val="en-US"/>
              </w:rPr>
              <w:t>83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DB35C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60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6C14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1165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1AEE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roximately 3 s of voiced segmen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0152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Elevated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(mean difference: 2.79) in PD speakers compared to controls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88AA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672ACEB5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4008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Pers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42DB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B22B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0BBA0" w14:textId="4E5ADF58" w:rsidR="004250E7" w:rsidRPr="00A966A1" w:rsidRDefault="004250E7" w:rsidP="004250E7">
            <w:pPr>
              <w:rPr>
                <w:b/>
                <w:bCs/>
                <w:lang w:val="en-US"/>
              </w:rPr>
            </w:pPr>
            <w:proofErr w:type="spellStart"/>
            <w:r w:rsidRPr="00A84453">
              <w:rPr>
                <w:lang w:val="en-US"/>
              </w:rPr>
              <w:t>Asiaee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A966A1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A966A1">
              <w:rPr>
                <w:lang w:val="en-US"/>
              </w:rPr>
              <w:t>8</w:t>
            </w:r>
            <w:r w:rsidR="00A966A1">
              <w:rPr>
                <w:lang w:val="en-US"/>
              </w:rPr>
              <w:t>4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AB27C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21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DEBD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 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DFBD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42CD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16 words (36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83E7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89, Specificity: 0.54, ROC AUC: 0.7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154B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3B36C59D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8EFB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pan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1F46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A366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5506E" w14:textId="4F5A82B4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Núñez-Batalla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7)</w:t>
            </w:r>
            <w:r w:rsidR="00A966A1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A966A1">
              <w:rPr>
                <w:lang w:val="en-US"/>
              </w:rPr>
              <w:t>8</w:t>
            </w:r>
            <w:r w:rsidR="00A966A1">
              <w:rPr>
                <w:lang w:val="en-US"/>
              </w:rPr>
              <w:t>5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B44FC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12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233C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 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9A7B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427C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7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76A7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46% of variance in perceptual rating explained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B46C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29621C47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7EDE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Span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E96E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FE98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F5A3A" w14:textId="03225CFE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Hernández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18)</w:t>
            </w:r>
            <w:r w:rsidR="00A966A1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A966A1">
              <w:rPr>
                <w:lang w:val="en-US"/>
              </w:rPr>
              <w:t>8</w:t>
            </w:r>
            <w:r w:rsidR="00A966A1">
              <w:rPr>
                <w:lang w:val="en-US"/>
              </w:rPr>
              <w:t>6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55005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83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B875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3DEE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C57D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4 randomized sentences (45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34F1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75, Specificity: 0.95. ROC AUC: 0.9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DF9B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72C564D2" w14:textId="77777777" w:rsidTr="00E768C2">
        <w:trPr>
          <w:trHeight w:val="16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3A31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pan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568C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15A9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CDA1F" w14:textId="7E5B7FF2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Gómez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2)</w:t>
            </w:r>
            <w:r w:rsidR="00A966A1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A966A1">
              <w:rPr>
                <w:lang w:val="en-US"/>
              </w:rPr>
              <w:t>8</w:t>
            </w:r>
            <w:r w:rsidR="00A966A1">
              <w:rPr>
                <w:lang w:val="en-US"/>
              </w:rPr>
              <w:t>7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8C8DB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12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E3B1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EEBA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2516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4 randomized sentences (45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90AE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r=0.38 correlation between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and biggest nodul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3DB6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1CA89975" w14:textId="77777777" w:rsidTr="00E768C2">
        <w:trPr>
          <w:trHeight w:val="128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9BB0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pan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90D9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AC14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5AAD0" w14:textId="4F020325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Moya-</w:t>
            </w:r>
            <w:proofErr w:type="spellStart"/>
            <w:r w:rsidRPr="00A84453">
              <w:rPr>
                <w:lang w:val="en-US"/>
              </w:rPr>
              <w:t>Galé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A966A1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A966A1">
              <w:rPr>
                <w:lang w:val="en-US"/>
              </w:rPr>
              <w:t>8</w:t>
            </w:r>
            <w:r w:rsidR="00A966A1">
              <w:rPr>
                <w:lang w:val="en-US"/>
              </w:rPr>
              <w:t>8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6EE96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65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BE87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17CA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7528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7 words (43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5F2A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Improvement of </w:t>
            </w:r>
            <w:proofErr w:type="spellStart"/>
            <w:r w:rsidRPr="00065ABF">
              <w:rPr>
                <w:lang w:val="en-US"/>
              </w:rPr>
              <w:t>LSVT</w:t>
            </w:r>
            <w:proofErr w:type="spellEnd"/>
            <w:r w:rsidRPr="00065ABF">
              <w:rPr>
                <w:lang w:val="en-US"/>
              </w:rPr>
              <w:t xml:space="preserve"> LOUD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B33A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57132005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3DB8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pan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A4CA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A438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D9517" w14:textId="6FDCED50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Pah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A966A1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A966A1">
              <w:rPr>
                <w:lang w:val="en-US"/>
              </w:rPr>
              <w:t>8</w:t>
            </w:r>
            <w:r w:rsidR="00A966A1">
              <w:rPr>
                <w:lang w:val="en-US"/>
              </w:rPr>
              <w:t>9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D87A4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00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99B2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 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3369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2E50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22 words (33 </w:t>
            </w:r>
            <w:proofErr w:type="spellStart"/>
            <w:r w:rsidRPr="00065ABF">
              <w:rPr>
                <w:lang w:val="en-US"/>
              </w:rPr>
              <w:t>sylables</w:t>
            </w:r>
            <w:proofErr w:type="spellEnd"/>
            <w:r w:rsidRPr="00065ABF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8F5A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41-0.59, Specificity: 0.61-0.9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5567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Iterative concatenation of sustained vowel samples up to 6 s, 3 s was then used</w:t>
            </w:r>
          </w:p>
        </w:tc>
      </w:tr>
      <w:tr w:rsidR="004250E7" w:rsidRPr="00F23603" w14:paraId="7D0C4CB1" w14:textId="77777777" w:rsidTr="00E768C2">
        <w:trPr>
          <w:trHeight w:val="96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0454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wed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E3FA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CF6D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62B4F" w14:textId="6AF72292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Steurer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2)</w:t>
            </w:r>
            <w:r w:rsidR="00A966A1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A966A1">
              <w:rPr>
                <w:lang w:val="en-US"/>
              </w:rPr>
              <w:t>90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85F0C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83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3380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9819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D734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2 words (45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BE9B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No treatment effect in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3096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286644D5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71CCF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Swed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90A7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2515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74A9A" w14:textId="713A777B" w:rsidR="004250E7" w:rsidRPr="00065ABF" w:rsidRDefault="004250E7" w:rsidP="004250E7">
            <w:pPr>
              <w:rPr>
                <w:lang w:val="en-US"/>
              </w:rPr>
            </w:pPr>
            <w:r w:rsidRPr="00A84453">
              <w:rPr>
                <w:lang w:val="en-US"/>
              </w:rPr>
              <w:t>Steurer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A966A1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A966A1">
              <w:rPr>
                <w:lang w:val="en-US"/>
              </w:rPr>
              <w:t>91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5C12C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95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09CE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06E0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93AFC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2 words (45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8C3D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9% of participants showed clinically meaningful decrease poste treatment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DF75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ICC: 0.97 computed by re-measuring 20% of the samples </w:t>
            </w:r>
          </w:p>
        </w:tc>
      </w:tr>
      <w:tr w:rsidR="004250E7" w:rsidRPr="00F23603" w14:paraId="5EA90E2C" w14:textId="77777777" w:rsidTr="00E768C2">
        <w:trPr>
          <w:trHeight w:val="224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B67C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Turk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8692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6B164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03A52" w14:textId="750D108C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Sagiroglu</w:t>
            </w:r>
            <w:proofErr w:type="spellEnd"/>
            <w:r w:rsidRPr="00A84453">
              <w:rPr>
                <w:lang w:val="en-US"/>
              </w:rPr>
              <w:t xml:space="preserve"> &amp; </w:t>
            </w:r>
            <w:proofErr w:type="spellStart"/>
            <w:r w:rsidRPr="00A84453">
              <w:rPr>
                <w:lang w:val="en-US"/>
              </w:rPr>
              <w:t>Kurtul</w:t>
            </w:r>
            <w:proofErr w:type="spellEnd"/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0)</w:t>
            </w:r>
            <w:r w:rsidR="00A966A1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A966A1">
              <w:rPr>
                <w:lang w:val="en-US"/>
              </w:rPr>
              <w:t>92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A3254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9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9B8D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≥ 3 s 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5521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B46D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0 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8D9E7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0.55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increase post  radiotherapy, remediation to previous levels 6 months post treatment 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C572D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286F1EB7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18A0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Turk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7D79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5F75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FD09A" w14:textId="7A06613C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Yeşilli-Puzella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2)</w:t>
            </w:r>
            <w:r w:rsidR="00A966A1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A966A1">
              <w:rPr>
                <w:lang w:val="en-US"/>
              </w:rPr>
              <w:t>93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27CBD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55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81B8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3 s 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3EA39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D55B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9 words (25 syllabl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D17A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: 0.75, Specificity: 0.92, ROC AUC: 0.9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05B6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test-reliability assessed in 15% of samples 15 minutes after the first evaluation. ICC=0.99</w:t>
            </w:r>
          </w:p>
        </w:tc>
      </w:tr>
      <w:tr w:rsidR="004250E7" w:rsidRPr="00F23603" w14:paraId="36CB673B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A10F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Turk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9E6A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2E92B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7CF31" w14:textId="172CB9E5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Yeşilli-Puzella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4)</w:t>
            </w:r>
            <w:r w:rsidR="00A966A1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A966A1">
              <w:rPr>
                <w:lang w:val="en-US"/>
              </w:rPr>
              <w:t>94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469F6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255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1D01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 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803E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99133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6 syllabl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42FCA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Sensitivity : 80%, Specificity: 94%,ROC AUC= 0.9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A1F31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  <w:tr w:rsidR="004250E7" w:rsidRPr="00F23603" w14:paraId="505EDF22" w14:textId="77777777" w:rsidTr="00E768C2">
        <w:trPr>
          <w:trHeight w:val="192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156082"/>
              <w:right w:val="single" w:sz="4" w:space="0" w:color="auto"/>
            </w:tcBorders>
            <w:hideMark/>
          </w:tcPr>
          <w:p w14:paraId="3444006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lastRenderedPageBreak/>
              <w:t>Turkis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156082"/>
              <w:right w:val="single" w:sz="4" w:space="0" w:color="auto"/>
            </w:tcBorders>
            <w:hideMark/>
          </w:tcPr>
          <w:p w14:paraId="2FD02B36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20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156082"/>
              <w:right w:val="single" w:sz="4" w:space="0" w:color="auto"/>
            </w:tcBorders>
            <w:hideMark/>
          </w:tcPr>
          <w:p w14:paraId="60168E82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Valid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156082"/>
              <w:right w:val="single" w:sz="4" w:space="0" w:color="auto"/>
            </w:tcBorders>
            <w:hideMark/>
          </w:tcPr>
          <w:p w14:paraId="5C65ED89" w14:textId="33264B10" w:rsidR="004250E7" w:rsidRPr="00065ABF" w:rsidRDefault="004250E7" w:rsidP="004250E7">
            <w:pPr>
              <w:rPr>
                <w:lang w:val="en-US"/>
              </w:rPr>
            </w:pPr>
            <w:proofErr w:type="spellStart"/>
            <w:r w:rsidRPr="00A84453">
              <w:rPr>
                <w:lang w:val="en-US"/>
              </w:rPr>
              <w:t>Gölaç</w:t>
            </w:r>
            <w:proofErr w:type="spellEnd"/>
            <w:r w:rsidRPr="00A84453">
              <w:rPr>
                <w:lang w:val="en-US"/>
              </w:rPr>
              <w:t xml:space="preserve"> et al.</w:t>
            </w:r>
            <w:r w:rsidR="00966FEB">
              <w:rPr>
                <w:lang w:val="en-US"/>
              </w:rPr>
              <w:t xml:space="preserve"> (</w:t>
            </w:r>
            <w:r w:rsidRPr="00A84453">
              <w:rPr>
                <w:lang w:val="en-US"/>
              </w:rPr>
              <w:t>2025)</w:t>
            </w:r>
            <w:r w:rsidR="00262318">
              <w:rPr>
                <w:lang w:val="en-US"/>
              </w:rPr>
              <w:t xml:space="preserve"> </w:t>
            </w:r>
            <w:r w:rsidR="00966FEB">
              <w:rPr>
                <w:lang w:val="en-US"/>
              </w:rPr>
              <w:t>(</w:t>
            </w:r>
            <w:r w:rsidR="00262318">
              <w:rPr>
                <w:lang w:val="en-US"/>
              </w:rPr>
              <w:t>83</w:t>
            </w:r>
            <w:r w:rsidR="00966FEB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156082"/>
              <w:right w:val="single" w:sz="4" w:space="0" w:color="auto"/>
            </w:tcBorders>
            <w:hideMark/>
          </w:tcPr>
          <w:p w14:paraId="4D569894" w14:textId="77777777" w:rsidR="004250E7" w:rsidRPr="00065ABF" w:rsidRDefault="004250E7" w:rsidP="004250E7">
            <w:pPr>
              <w:jc w:val="center"/>
              <w:rPr>
                <w:lang w:val="en-US"/>
              </w:rPr>
            </w:pPr>
            <w:r w:rsidRPr="00065ABF">
              <w:rPr>
                <w:lang w:val="en-US"/>
              </w:rPr>
              <w:t>179, unbalanced case / control groups, no gender and age matching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156082"/>
              <w:right w:val="single" w:sz="4" w:space="0" w:color="auto"/>
            </w:tcBorders>
            <w:hideMark/>
          </w:tcPr>
          <w:p w14:paraId="0E28509E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Mid 3 s portion of prolonged vowel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156082"/>
              <w:right w:val="single" w:sz="4" w:space="0" w:color="auto"/>
            </w:tcBorders>
            <w:hideMark/>
          </w:tcPr>
          <w:p w14:paraId="3BA971A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Read speech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156082"/>
              <w:right w:val="single" w:sz="4" w:space="0" w:color="auto"/>
            </w:tcBorders>
            <w:hideMark/>
          </w:tcPr>
          <w:p w14:paraId="6E78D1C0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3 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156082"/>
              <w:right w:val="single" w:sz="4" w:space="0" w:color="auto"/>
            </w:tcBorders>
            <w:hideMark/>
          </w:tcPr>
          <w:p w14:paraId="2C13AFA8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 xml:space="preserve">Significantly  different </w:t>
            </w:r>
            <w:proofErr w:type="spellStart"/>
            <w:r w:rsidRPr="00065ABF">
              <w:rPr>
                <w:lang w:val="en-US"/>
              </w:rPr>
              <w:t>AVQI</w:t>
            </w:r>
            <w:proofErr w:type="spellEnd"/>
            <w:r w:rsidRPr="00065ABF">
              <w:rPr>
                <w:lang w:val="en-US"/>
              </w:rPr>
              <w:t xml:space="preserve"> for dysphonia grades 0-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156082"/>
              <w:right w:val="single" w:sz="4" w:space="0" w:color="auto"/>
            </w:tcBorders>
            <w:hideMark/>
          </w:tcPr>
          <w:p w14:paraId="0A469215" w14:textId="77777777" w:rsidR="004250E7" w:rsidRPr="00065ABF" w:rsidRDefault="004250E7" w:rsidP="004250E7">
            <w:pPr>
              <w:rPr>
                <w:lang w:val="en-US"/>
              </w:rPr>
            </w:pPr>
            <w:r w:rsidRPr="00065ABF">
              <w:rPr>
                <w:lang w:val="en-US"/>
              </w:rPr>
              <w:t>—</w:t>
            </w:r>
          </w:p>
        </w:tc>
      </w:tr>
    </w:tbl>
    <w:p w14:paraId="4E9F172A" w14:textId="77777777" w:rsidR="00AE6516" w:rsidRPr="00F23603" w:rsidRDefault="00AE6516" w:rsidP="001B350B">
      <w:pPr>
        <w:rPr>
          <w:lang w:val="en-US"/>
        </w:rPr>
      </w:pPr>
    </w:p>
    <w:sectPr w:rsidR="00AE6516" w:rsidRPr="00F23603" w:rsidSect="008679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8E0E48"/>
    <w:multiLevelType w:val="multilevel"/>
    <w:tmpl w:val="3F6C6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BC0CD3"/>
    <w:multiLevelType w:val="hybridMultilevel"/>
    <w:tmpl w:val="A9F819C8"/>
    <w:lvl w:ilvl="0" w:tplc="4FEC5F4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1434AB"/>
    <w:multiLevelType w:val="hybridMultilevel"/>
    <w:tmpl w:val="A770EE6A"/>
    <w:lvl w:ilvl="0" w:tplc="18C8FA6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5400107">
    <w:abstractNumId w:val="0"/>
  </w:num>
  <w:num w:numId="2" w16cid:durableId="375199495">
    <w:abstractNumId w:val="2"/>
  </w:num>
  <w:num w:numId="3" w16cid:durableId="5232046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55C"/>
    <w:rsid w:val="0001411D"/>
    <w:rsid w:val="00016A9F"/>
    <w:rsid w:val="000214F0"/>
    <w:rsid w:val="000214FC"/>
    <w:rsid w:val="00021EFD"/>
    <w:rsid w:val="000305AD"/>
    <w:rsid w:val="00033350"/>
    <w:rsid w:val="0003356E"/>
    <w:rsid w:val="000377B3"/>
    <w:rsid w:val="00037E30"/>
    <w:rsid w:val="000437F6"/>
    <w:rsid w:val="00043E55"/>
    <w:rsid w:val="00050BF1"/>
    <w:rsid w:val="00053E41"/>
    <w:rsid w:val="00054361"/>
    <w:rsid w:val="00061198"/>
    <w:rsid w:val="0006371C"/>
    <w:rsid w:val="00065ABF"/>
    <w:rsid w:val="00070498"/>
    <w:rsid w:val="0007141E"/>
    <w:rsid w:val="000767C0"/>
    <w:rsid w:val="0008375D"/>
    <w:rsid w:val="0008441D"/>
    <w:rsid w:val="000864B3"/>
    <w:rsid w:val="00086B7A"/>
    <w:rsid w:val="00087D65"/>
    <w:rsid w:val="00087E6B"/>
    <w:rsid w:val="000906E2"/>
    <w:rsid w:val="00093B1C"/>
    <w:rsid w:val="000A4A63"/>
    <w:rsid w:val="000B0ACF"/>
    <w:rsid w:val="000B1CB0"/>
    <w:rsid w:val="000B3C2F"/>
    <w:rsid w:val="000B4E1E"/>
    <w:rsid w:val="000B5688"/>
    <w:rsid w:val="000C0600"/>
    <w:rsid w:val="000C1505"/>
    <w:rsid w:val="000C2B62"/>
    <w:rsid w:val="000C3607"/>
    <w:rsid w:val="000D03A9"/>
    <w:rsid w:val="000D49AD"/>
    <w:rsid w:val="000D5461"/>
    <w:rsid w:val="000D562A"/>
    <w:rsid w:val="000D73CF"/>
    <w:rsid w:val="000E0E85"/>
    <w:rsid w:val="000F0BF4"/>
    <w:rsid w:val="000F1A5C"/>
    <w:rsid w:val="000F7CBC"/>
    <w:rsid w:val="00102BE8"/>
    <w:rsid w:val="001057B0"/>
    <w:rsid w:val="00106D35"/>
    <w:rsid w:val="00106E5E"/>
    <w:rsid w:val="001109E5"/>
    <w:rsid w:val="00110D99"/>
    <w:rsid w:val="0011121D"/>
    <w:rsid w:val="00113A21"/>
    <w:rsid w:val="00121D70"/>
    <w:rsid w:val="00121F7D"/>
    <w:rsid w:val="001228D4"/>
    <w:rsid w:val="0012562D"/>
    <w:rsid w:val="001269F1"/>
    <w:rsid w:val="00127C41"/>
    <w:rsid w:val="00132600"/>
    <w:rsid w:val="001360FD"/>
    <w:rsid w:val="00136325"/>
    <w:rsid w:val="00137876"/>
    <w:rsid w:val="00143AEC"/>
    <w:rsid w:val="0014426F"/>
    <w:rsid w:val="00144F8F"/>
    <w:rsid w:val="00145AA8"/>
    <w:rsid w:val="00146D4F"/>
    <w:rsid w:val="00150294"/>
    <w:rsid w:val="00156D75"/>
    <w:rsid w:val="001661DC"/>
    <w:rsid w:val="00171CCF"/>
    <w:rsid w:val="0017576D"/>
    <w:rsid w:val="0017647A"/>
    <w:rsid w:val="0017790A"/>
    <w:rsid w:val="00180DED"/>
    <w:rsid w:val="00182CE7"/>
    <w:rsid w:val="0018309D"/>
    <w:rsid w:val="00183EEF"/>
    <w:rsid w:val="00186BAC"/>
    <w:rsid w:val="0019020E"/>
    <w:rsid w:val="001B08DA"/>
    <w:rsid w:val="001B0D7F"/>
    <w:rsid w:val="001B350B"/>
    <w:rsid w:val="001B5EB4"/>
    <w:rsid w:val="001B6893"/>
    <w:rsid w:val="001B6BB0"/>
    <w:rsid w:val="001C0AA9"/>
    <w:rsid w:val="001C275A"/>
    <w:rsid w:val="001C3A68"/>
    <w:rsid w:val="001C5362"/>
    <w:rsid w:val="001C6124"/>
    <w:rsid w:val="001C7073"/>
    <w:rsid w:val="001D223A"/>
    <w:rsid w:val="001E0E8D"/>
    <w:rsid w:val="001F5947"/>
    <w:rsid w:val="001F68FA"/>
    <w:rsid w:val="00200A30"/>
    <w:rsid w:val="00202F28"/>
    <w:rsid w:val="0020779D"/>
    <w:rsid w:val="0021129A"/>
    <w:rsid w:val="0021140A"/>
    <w:rsid w:val="00211DDF"/>
    <w:rsid w:val="0021575B"/>
    <w:rsid w:val="00220C3F"/>
    <w:rsid w:val="002242A5"/>
    <w:rsid w:val="00225F00"/>
    <w:rsid w:val="00237EC6"/>
    <w:rsid w:val="00244F95"/>
    <w:rsid w:val="002505DC"/>
    <w:rsid w:val="0025133F"/>
    <w:rsid w:val="00253B9F"/>
    <w:rsid w:val="00255EB3"/>
    <w:rsid w:val="00257746"/>
    <w:rsid w:val="00261DCD"/>
    <w:rsid w:val="00262156"/>
    <w:rsid w:val="00262318"/>
    <w:rsid w:val="002660DC"/>
    <w:rsid w:val="00266F89"/>
    <w:rsid w:val="002677F8"/>
    <w:rsid w:val="002719C8"/>
    <w:rsid w:val="00284F5A"/>
    <w:rsid w:val="00285953"/>
    <w:rsid w:val="00287483"/>
    <w:rsid w:val="002875A3"/>
    <w:rsid w:val="00287CE7"/>
    <w:rsid w:val="00287F14"/>
    <w:rsid w:val="00291E4C"/>
    <w:rsid w:val="00293CC3"/>
    <w:rsid w:val="00296848"/>
    <w:rsid w:val="00297DB3"/>
    <w:rsid w:val="002A02D6"/>
    <w:rsid w:val="002A1E35"/>
    <w:rsid w:val="002A26DD"/>
    <w:rsid w:val="002A57DE"/>
    <w:rsid w:val="002A6DA8"/>
    <w:rsid w:val="002A77D5"/>
    <w:rsid w:val="002B0EEF"/>
    <w:rsid w:val="002B195C"/>
    <w:rsid w:val="002B1E70"/>
    <w:rsid w:val="002B6408"/>
    <w:rsid w:val="002B6E6D"/>
    <w:rsid w:val="002C2959"/>
    <w:rsid w:val="002C63BA"/>
    <w:rsid w:val="002C7A58"/>
    <w:rsid w:val="002D7B3F"/>
    <w:rsid w:val="002F3070"/>
    <w:rsid w:val="002F66A4"/>
    <w:rsid w:val="00300ED2"/>
    <w:rsid w:val="00302FBA"/>
    <w:rsid w:val="0030562A"/>
    <w:rsid w:val="0030772C"/>
    <w:rsid w:val="003106F0"/>
    <w:rsid w:val="00313A71"/>
    <w:rsid w:val="00314579"/>
    <w:rsid w:val="003176FA"/>
    <w:rsid w:val="00321E19"/>
    <w:rsid w:val="00323BF5"/>
    <w:rsid w:val="00323C37"/>
    <w:rsid w:val="00326E64"/>
    <w:rsid w:val="003317D7"/>
    <w:rsid w:val="00336EAC"/>
    <w:rsid w:val="00337E09"/>
    <w:rsid w:val="003410AB"/>
    <w:rsid w:val="003429CB"/>
    <w:rsid w:val="00351161"/>
    <w:rsid w:val="00351F34"/>
    <w:rsid w:val="00353C59"/>
    <w:rsid w:val="003606C5"/>
    <w:rsid w:val="00360AA5"/>
    <w:rsid w:val="00363318"/>
    <w:rsid w:val="003670FF"/>
    <w:rsid w:val="003722F3"/>
    <w:rsid w:val="00374D27"/>
    <w:rsid w:val="00376969"/>
    <w:rsid w:val="00381CB2"/>
    <w:rsid w:val="00382C8B"/>
    <w:rsid w:val="0038505F"/>
    <w:rsid w:val="00386969"/>
    <w:rsid w:val="00386D3D"/>
    <w:rsid w:val="00391D71"/>
    <w:rsid w:val="003929E7"/>
    <w:rsid w:val="003A184C"/>
    <w:rsid w:val="003A18BA"/>
    <w:rsid w:val="003A4D7D"/>
    <w:rsid w:val="003A5AE7"/>
    <w:rsid w:val="003B0977"/>
    <w:rsid w:val="003B2035"/>
    <w:rsid w:val="003B23CB"/>
    <w:rsid w:val="003B42C4"/>
    <w:rsid w:val="003C40AF"/>
    <w:rsid w:val="003D0A68"/>
    <w:rsid w:val="003D4FF9"/>
    <w:rsid w:val="003E2CE4"/>
    <w:rsid w:val="003E6D76"/>
    <w:rsid w:val="003F5C42"/>
    <w:rsid w:val="003F79C4"/>
    <w:rsid w:val="00405295"/>
    <w:rsid w:val="00410915"/>
    <w:rsid w:val="0041108A"/>
    <w:rsid w:val="00416314"/>
    <w:rsid w:val="00417E2F"/>
    <w:rsid w:val="00420014"/>
    <w:rsid w:val="004202E6"/>
    <w:rsid w:val="00420FC6"/>
    <w:rsid w:val="00423E8C"/>
    <w:rsid w:val="004250E7"/>
    <w:rsid w:val="00432563"/>
    <w:rsid w:val="004356B1"/>
    <w:rsid w:val="004362A2"/>
    <w:rsid w:val="00446E68"/>
    <w:rsid w:val="0045078E"/>
    <w:rsid w:val="00453CBF"/>
    <w:rsid w:val="004558A8"/>
    <w:rsid w:val="00457702"/>
    <w:rsid w:val="00462D99"/>
    <w:rsid w:val="004644B0"/>
    <w:rsid w:val="00466A7E"/>
    <w:rsid w:val="00471C6E"/>
    <w:rsid w:val="00472109"/>
    <w:rsid w:val="00475885"/>
    <w:rsid w:val="004828D8"/>
    <w:rsid w:val="00482FCE"/>
    <w:rsid w:val="00490C30"/>
    <w:rsid w:val="004912A1"/>
    <w:rsid w:val="00491A97"/>
    <w:rsid w:val="0049258C"/>
    <w:rsid w:val="00495E86"/>
    <w:rsid w:val="004A1E17"/>
    <w:rsid w:val="004A3E32"/>
    <w:rsid w:val="004A60DE"/>
    <w:rsid w:val="004A64A4"/>
    <w:rsid w:val="004B188C"/>
    <w:rsid w:val="004B4DDD"/>
    <w:rsid w:val="004B6269"/>
    <w:rsid w:val="004C0DB1"/>
    <w:rsid w:val="004C14EA"/>
    <w:rsid w:val="004C1503"/>
    <w:rsid w:val="004C6201"/>
    <w:rsid w:val="004D6082"/>
    <w:rsid w:val="004D6E1A"/>
    <w:rsid w:val="004E6990"/>
    <w:rsid w:val="004E7AF1"/>
    <w:rsid w:val="004E7C68"/>
    <w:rsid w:val="004F0844"/>
    <w:rsid w:val="004F2251"/>
    <w:rsid w:val="004F3542"/>
    <w:rsid w:val="004F49AE"/>
    <w:rsid w:val="004F7C5C"/>
    <w:rsid w:val="005018EF"/>
    <w:rsid w:val="00501CC2"/>
    <w:rsid w:val="005023C2"/>
    <w:rsid w:val="005028CF"/>
    <w:rsid w:val="005044FE"/>
    <w:rsid w:val="00507BBB"/>
    <w:rsid w:val="005115E1"/>
    <w:rsid w:val="00513904"/>
    <w:rsid w:val="00515AAB"/>
    <w:rsid w:val="00516120"/>
    <w:rsid w:val="00517E3D"/>
    <w:rsid w:val="0052416E"/>
    <w:rsid w:val="00525238"/>
    <w:rsid w:val="00527DB4"/>
    <w:rsid w:val="005319E8"/>
    <w:rsid w:val="00533F41"/>
    <w:rsid w:val="00534A14"/>
    <w:rsid w:val="00541778"/>
    <w:rsid w:val="00541F47"/>
    <w:rsid w:val="00545B10"/>
    <w:rsid w:val="005470E2"/>
    <w:rsid w:val="00547F8E"/>
    <w:rsid w:val="0055157D"/>
    <w:rsid w:val="0055217E"/>
    <w:rsid w:val="00561288"/>
    <w:rsid w:val="00564B81"/>
    <w:rsid w:val="005671DB"/>
    <w:rsid w:val="00572CC3"/>
    <w:rsid w:val="00572E59"/>
    <w:rsid w:val="005739A8"/>
    <w:rsid w:val="00573FCB"/>
    <w:rsid w:val="00576CE0"/>
    <w:rsid w:val="005811CB"/>
    <w:rsid w:val="005813BD"/>
    <w:rsid w:val="00584004"/>
    <w:rsid w:val="00586210"/>
    <w:rsid w:val="0059162F"/>
    <w:rsid w:val="0059445B"/>
    <w:rsid w:val="005A10FC"/>
    <w:rsid w:val="005A6208"/>
    <w:rsid w:val="005A6318"/>
    <w:rsid w:val="005A66F9"/>
    <w:rsid w:val="005B49A7"/>
    <w:rsid w:val="005B5F42"/>
    <w:rsid w:val="005B6C2F"/>
    <w:rsid w:val="005C50AF"/>
    <w:rsid w:val="005D0DE2"/>
    <w:rsid w:val="005D0EA9"/>
    <w:rsid w:val="005D155D"/>
    <w:rsid w:val="005D6369"/>
    <w:rsid w:val="005D7DA1"/>
    <w:rsid w:val="005E4F6B"/>
    <w:rsid w:val="005E535C"/>
    <w:rsid w:val="005F1FC4"/>
    <w:rsid w:val="00601182"/>
    <w:rsid w:val="00604663"/>
    <w:rsid w:val="006047F4"/>
    <w:rsid w:val="006064C4"/>
    <w:rsid w:val="00610C40"/>
    <w:rsid w:val="006111FD"/>
    <w:rsid w:val="0061312E"/>
    <w:rsid w:val="00613F1F"/>
    <w:rsid w:val="00614D61"/>
    <w:rsid w:val="0061537F"/>
    <w:rsid w:val="00626FF3"/>
    <w:rsid w:val="00631230"/>
    <w:rsid w:val="00633214"/>
    <w:rsid w:val="00636D96"/>
    <w:rsid w:val="006407D1"/>
    <w:rsid w:val="006419D7"/>
    <w:rsid w:val="00642623"/>
    <w:rsid w:val="00642C72"/>
    <w:rsid w:val="00643AFB"/>
    <w:rsid w:val="00645A3C"/>
    <w:rsid w:val="00647C6B"/>
    <w:rsid w:val="00651081"/>
    <w:rsid w:val="00652B55"/>
    <w:rsid w:val="00656658"/>
    <w:rsid w:val="00656A79"/>
    <w:rsid w:val="0066176F"/>
    <w:rsid w:val="006629E9"/>
    <w:rsid w:val="00665CF2"/>
    <w:rsid w:val="00671B20"/>
    <w:rsid w:val="006778D0"/>
    <w:rsid w:val="006800B8"/>
    <w:rsid w:val="00685FE9"/>
    <w:rsid w:val="006863C2"/>
    <w:rsid w:val="00686AF8"/>
    <w:rsid w:val="00690873"/>
    <w:rsid w:val="00695F19"/>
    <w:rsid w:val="00696336"/>
    <w:rsid w:val="006A19F0"/>
    <w:rsid w:val="006A1A1B"/>
    <w:rsid w:val="006A68FF"/>
    <w:rsid w:val="006A77EF"/>
    <w:rsid w:val="006B0B5C"/>
    <w:rsid w:val="006B64AA"/>
    <w:rsid w:val="006B753E"/>
    <w:rsid w:val="006C18E6"/>
    <w:rsid w:val="006C54A6"/>
    <w:rsid w:val="006C5CDE"/>
    <w:rsid w:val="006D3054"/>
    <w:rsid w:val="006D36E1"/>
    <w:rsid w:val="006D3717"/>
    <w:rsid w:val="006E23D1"/>
    <w:rsid w:val="006E33FF"/>
    <w:rsid w:val="006E5F17"/>
    <w:rsid w:val="006F2620"/>
    <w:rsid w:val="006F2F63"/>
    <w:rsid w:val="00701E30"/>
    <w:rsid w:val="00703912"/>
    <w:rsid w:val="00704428"/>
    <w:rsid w:val="0070494F"/>
    <w:rsid w:val="00704C0B"/>
    <w:rsid w:val="0070683B"/>
    <w:rsid w:val="00707768"/>
    <w:rsid w:val="00713BE0"/>
    <w:rsid w:val="00717032"/>
    <w:rsid w:val="0071766C"/>
    <w:rsid w:val="00721A05"/>
    <w:rsid w:val="00723F10"/>
    <w:rsid w:val="00725688"/>
    <w:rsid w:val="00734C3B"/>
    <w:rsid w:val="007359D4"/>
    <w:rsid w:val="00740D57"/>
    <w:rsid w:val="0074133F"/>
    <w:rsid w:val="00744FC6"/>
    <w:rsid w:val="00747A00"/>
    <w:rsid w:val="00750BE2"/>
    <w:rsid w:val="00752C6B"/>
    <w:rsid w:val="00757693"/>
    <w:rsid w:val="0076048B"/>
    <w:rsid w:val="00761352"/>
    <w:rsid w:val="007637AA"/>
    <w:rsid w:val="007677FF"/>
    <w:rsid w:val="00771C61"/>
    <w:rsid w:val="00773A1C"/>
    <w:rsid w:val="00776D08"/>
    <w:rsid w:val="00781739"/>
    <w:rsid w:val="00787641"/>
    <w:rsid w:val="00791720"/>
    <w:rsid w:val="00792A1E"/>
    <w:rsid w:val="00797D7A"/>
    <w:rsid w:val="007A79C3"/>
    <w:rsid w:val="007B7CD6"/>
    <w:rsid w:val="007C08B8"/>
    <w:rsid w:val="007C79A1"/>
    <w:rsid w:val="007D039B"/>
    <w:rsid w:val="007D03D9"/>
    <w:rsid w:val="007D0BE7"/>
    <w:rsid w:val="007D0F9E"/>
    <w:rsid w:val="007D3BA7"/>
    <w:rsid w:val="007D4287"/>
    <w:rsid w:val="007D47DF"/>
    <w:rsid w:val="007D5C2F"/>
    <w:rsid w:val="007D6041"/>
    <w:rsid w:val="007E5256"/>
    <w:rsid w:val="007F34E0"/>
    <w:rsid w:val="007F6E97"/>
    <w:rsid w:val="007F7778"/>
    <w:rsid w:val="00800A8C"/>
    <w:rsid w:val="00803415"/>
    <w:rsid w:val="008079B9"/>
    <w:rsid w:val="00811CD3"/>
    <w:rsid w:val="008121B6"/>
    <w:rsid w:val="00815BC7"/>
    <w:rsid w:val="00823946"/>
    <w:rsid w:val="00824C0D"/>
    <w:rsid w:val="00827BA4"/>
    <w:rsid w:val="0083062D"/>
    <w:rsid w:val="00830FE8"/>
    <w:rsid w:val="00833CEB"/>
    <w:rsid w:val="008370DD"/>
    <w:rsid w:val="00837BB8"/>
    <w:rsid w:val="00841146"/>
    <w:rsid w:val="008478D4"/>
    <w:rsid w:val="008516B7"/>
    <w:rsid w:val="00854CCF"/>
    <w:rsid w:val="00862561"/>
    <w:rsid w:val="00865E93"/>
    <w:rsid w:val="008679EC"/>
    <w:rsid w:val="008706A1"/>
    <w:rsid w:val="00870A08"/>
    <w:rsid w:val="008713C8"/>
    <w:rsid w:val="008774CD"/>
    <w:rsid w:val="00877505"/>
    <w:rsid w:val="00881539"/>
    <w:rsid w:val="00881991"/>
    <w:rsid w:val="008914E6"/>
    <w:rsid w:val="00893269"/>
    <w:rsid w:val="00894BF3"/>
    <w:rsid w:val="008971C3"/>
    <w:rsid w:val="008A6EDE"/>
    <w:rsid w:val="008B293E"/>
    <w:rsid w:val="008B6083"/>
    <w:rsid w:val="008B6909"/>
    <w:rsid w:val="008C1F2A"/>
    <w:rsid w:val="008C43A9"/>
    <w:rsid w:val="008C534E"/>
    <w:rsid w:val="008D028A"/>
    <w:rsid w:val="008D26A2"/>
    <w:rsid w:val="008D7DB7"/>
    <w:rsid w:val="008E1A2B"/>
    <w:rsid w:val="008E459C"/>
    <w:rsid w:val="008F24A6"/>
    <w:rsid w:val="008F4CBE"/>
    <w:rsid w:val="008F75D5"/>
    <w:rsid w:val="00902210"/>
    <w:rsid w:val="00905A66"/>
    <w:rsid w:val="009074A4"/>
    <w:rsid w:val="009128FF"/>
    <w:rsid w:val="00914C21"/>
    <w:rsid w:val="009218DE"/>
    <w:rsid w:val="00921A47"/>
    <w:rsid w:val="00924DCE"/>
    <w:rsid w:val="00926D37"/>
    <w:rsid w:val="00930586"/>
    <w:rsid w:val="009335FE"/>
    <w:rsid w:val="00935A64"/>
    <w:rsid w:val="00940C22"/>
    <w:rsid w:val="009421DC"/>
    <w:rsid w:val="009441D4"/>
    <w:rsid w:val="0094435D"/>
    <w:rsid w:val="009452A1"/>
    <w:rsid w:val="00945592"/>
    <w:rsid w:val="0094596A"/>
    <w:rsid w:val="009467F0"/>
    <w:rsid w:val="00947AD8"/>
    <w:rsid w:val="00947B80"/>
    <w:rsid w:val="00950151"/>
    <w:rsid w:val="009530AD"/>
    <w:rsid w:val="009568FD"/>
    <w:rsid w:val="009605BC"/>
    <w:rsid w:val="00963D24"/>
    <w:rsid w:val="00966FE4"/>
    <w:rsid w:val="00966FEB"/>
    <w:rsid w:val="009704C6"/>
    <w:rsid w:val="009721B5"/>
    <w:rsid w:val="00983022"/>
    <w:rsid w:val="009830F6"/>
    <w:rsid w:val="00983FB7"/>
    <w:rsid w:val="009860B5"/>
    <w:rsid w:val="00986B8A"/>
    <w:rsid w:val="00990E2E"/>
    <w:rsid w:val="00993C5D"/>
    <w:rsid w:val="00996FAD"/>
    <w:rsid w:val="0099735A"/>
    <w:rsid w:val="009B1B0C"/>
    <w:rsid w:val="009B2E75"/>
    <w:rsid w:val="009B5AF7"/>
    <w:rsid w:val="009B6DA5"/>
    <w:rsid w:val="009D0459"/>
    <w:rsid w:val="009D0C18"/>
    <w:rsid w:val="009D3609"/>
    <w:rsid w:val="009D4F75"/>
    <w:rsid w:val="009D5281"/>
    <w:rsid w:val="009D554A"/>
    <w:rsid w:val="009E68DF"/>
    <w:rsid w:val="009E71F8"/>
    <w:rsid w:val="009F0C5F"/>
    <w:rsid w:val="00A00F61"/>
    <w:rsid w:val="00A077AA"/>
    <w:rsid w:val="00A17826"/>
    <w:rsid w:val="00A23336"/>
    <w:rsid w:val="00A269D9"/>
    <w:rsid w:val="00A26C1A"/>
    <w:rsid w:val="00A331C3"/>
    <w:rsid w:val="00A421B0"/>
    <w:rsid w:val="00A446AF"/>
    <w:rsid w:val="00A462A0"/>
    <w:rsid w:val="00A470E7"/>
    <w:rsid w:val="00A56531"/>
    <w:rsid w:val="00A60350"/>
    <w:rsid w:val="00A62661"/>
    <w:rsid w:val="00A63244"/>
    <w:rsid w:val="00A67B5C"/>
    <w:rsid w:val="00A701AF"/>
    <w:rsid w:val="00A726E2"/>
    <w:rsid w:val="00A75196"/>
    <w:rsid w:val="00A76F64"/>
    <w:rsid w:val="00A83FE4"/>
    <w:rsid w:val="00A85691"/>
    <w:rsid w:val="00A8750E"/>
    <w:rsid w:val="00A922C5"/>
    <w:rsid w:val="00A95937"/>
    <w:rsid w:val="00A959CC"/>
    <w:rsid w:val="00A966A1"/>
    <w:rsid w:val="00A97812"/>
    <w:rsid w:val="00A97FEA"/>
    <w:rsid w:val="00AA362D"/>
    <w:rsid w:val="00AA5CB4"/>
    <w:rsid w:val="00AB0368"/>
    <w:rsid w:val="00AB104F"/>
    <w:rsid w:val="00AB15E5"/>
    <w:rsid w:val="00AB44E4"/>
    <w:rsid w:val="00AB53BC"/>
    <w:rsid w:val="00AC0157"/>
    <w:rsid w:val="00AD10E1"/>
    <w:rsid w:val="00AE17E9"/>
    <w:rsid w:val="00AE4A02"/>
    <w:rsid w:val="00AE589C"/>
    <w:rsid w:val="00AE5D0C"/>
    <w:rsid w:val="00AE5E3F"/>
    <w:rsid w:val="00AE6516"/>
    <w:rsid w:val="00AF18D4"/>
    <w:rsid w:val="00AF26B7"/>
    <w:rsid w:val="00AF2F43"/>
    <w:rsid w:val="00AF3AB9"/>
    <w:rsid w:val="00B0270F"/>
    <w:rsid w:val="00B06C4D"/>
    <w:rsid w:val="00B072E7"/>
    <w:rsid w:val="00B14822"/>
    <w:rsid w:val="00B167A4"/>
    <w:rsid w:val="00B209B7"/>
    <w:rsid w:val="00B23E78"/>
    <w:rsid w:val="00B26E25"/>
    <w:rsid w:val="00B41FD0"/>
    <w:rsid w:val="00B45172"/>
    <w:rsid w:val="00B46759"/>
    <w:rsid w:val="00B50722"/>
    <w:rsid w:val="00B539F6"/>
    <w:rsid w:val="00B563AB"/>
    <w:rsid w:val="00B56DBB"/>
    <w:rsid w:val="00B57E6D"/>
    <w:rsid w:val="00B66F67"/>
    <w:rsid w:val="00B725F0"/>
    <w:rsid w:val="00B74124"/>
    <w:rsid w:val="00B7430B"/>
    <w:rsid w:val="00B75342"/>
    <w:rsid w:val="00B8133B"/>
    <w:rsid w:val="00B81CB6"/>
    <w:rsid w:val="00B8280F"/>
    <w:rsid w:val="00B83206"/>
    <w:rsid w:val="00B83299"/>
    <w:rsid w:val="00B904BA"/>
    <w:rsid w:val="00B90AEF"/>
    <w:rsid w:val="00B92E76"/>
    <w:rsid w:val="00B95E52"/>
    <w:rsid w:val="00B97BFE"/>
    <w:rsid w:val="00BA2423"/>
    <w:rsid w:val="00BB0D81"/>
    <w:rsid w:val="00BB319F"/>
    <w:rsid w:val="00BB3863"/>
    <w:rsid w:val="00BB4265"/>
    <w:rsid w:val="00BB7AF4"/>
    <w:rsid w:val="00BC0785"/>
    <w:rsid w:val="00BC3289"/>
    <w:rsid w:val="00BC402D"/>
    <w:rsid w:val="00BC6361"/>
    <w:rsid w:val="00BD26E8"/>
    <w:rsid w:val="00BD4E70"/>
    <w:rsid w:val="00BE4693"/>
    <w:rsid w:val="00BE5D56"/>
    <w:rsid w:val="00BF7131"/>
    <w:rsid w:val="00BF7A02"/>
    <w:rsid w:val="00C00281"/>
    <w:rsid w:val="00C00287"/>
    <w:rsid w:val="00C01719"/>
    <w:rsid w:val="00C03090"/>
    <w:rsid w:val="00C07D1E"/>
    <w:rsid w:val="00C07ECB"/>
    <w:rsid w:val="00C13D45"/>
    <w:rsid w:val="00C1650A"/>
    <w:rsid w:val="00C26CC5"/>
    <w:rsid w:val="00C27CB0"/>
    <w:rsid w:val="00C315CD"/>
    <w:rsid w:val="00C34012"/>
    <w:rsid w:val="00C42AF0"/>
    <w:rsid w:val="00C42C3D"/>
    <w:rsid w:val="00C45CE5"/>
    <w:rsid w:val="00C45D84"/>
    <w:rsid w:val="00C507F9"/>
    <w:rsid w:val="00C51C70"/>
    <w:rsid w:val="00C52EC4"/>
    <w:rsid w:val="00C54E43"/>
    <w:rsid w:val="00C644FF"/>
    <w:rsid w:val="00C65D40"/>
    <w:rsid w:val="00C663A4"/>
    <w:rsid w:val="00C67A27"/>
    <w:rsid w:val="00C71308"/>
    <w:rsid w:val="00C71DE8"/>
    <w:rsid w:val="00C7256D"/>
    <w:rsid w:val="00C760FD"/>
    <w:rsid w:val="00C831DD"/>
    <w:rsid w:val="00C86FBC"/>
    <w:rsid w:val="00C9078A"/>
    <w:rsid w:val="00C91B51"/>
    <w:rsid w:val="00C91D26"/>
    <w:rsid w:val="00C924D7"/>
    <w:rsid w:val="00C9426D"/>
    <w:rsid w:val="00CA1734"/>
    <w:rsid w:val="00CA1D87"/>
    <w:rsid w:val="00CA3329"/>
    <w:rsid w:val="00CA38B1"/>
    <w:rsid w:val="00CA390A"/>
    <w:rsid w:val="00CA461D"/>
    <w:rsid w:val="00CA48C9"/>
    <w:rsid w:val="00CA58B7"/>
    <w:rsid w:val="00CA7759"/>
    <w:rsid w:val="00CB56F1"/>
    <w:rsid w:val="00CC101C"/>
    <w:rsid w:val="00CC1715"/>
    <w:rsid w:val="00CC662C"/>
    <w:rsid w:val="00CC726A"/>
    <w:rsid w:val="00CD10F1"/>
    <w:rsid w:val="00CD23A6"/>
    <w:rsid w:val="00CD3C54"/>
    <w:rsid w:val="00CD4EA7"/>
    <w:rsid w:val="00CD5A66"/>
    <w:rsid w:val="00CD6DFB"/>
    <w:rsid w:val="00CE012D"/>
    <w:rsid w:val="00CE0611"/>
    <w:rsid w:val="00CE6639"/>
    <w:rsid w:val="00CE7BF5"/>
    <w:rsid w:val="00CF17B5"/>
    <w:rsid w:val="00CF2347"/>
    <w:rsid w:val="00CF2912"/>
    <w:rsid w:val="00CF4F6F"/>
    <w:rsid w:val="00CF5594"/>
    <w:rsid w:val="00D0155C"/>
    <w:rsid w:val="00D01E9D"/>
    <w:rsid w:val="00D02025"/>
    <w:rsid w:val="00D034CC"/>
    <w:rsid w:val="00D03F7C"/>
    <w:rsid w:val="00D102A8"/>
    <w:rsid w:val="00D120F2"/>
    <w:rsid w:val="00D17768"/>
    <w:rsid w:val="00D223FC"/>
    <w:rsid w:val="00D2292F"/>
    <w:rsid w:val="00D22A5A"/>
    <w:rsid w:val="00D24158"/>
    <w:rsid w:val="00D25EA0"/>
    <w:rsid w:val="00D2660A"/>
    <w:rsid w:val="00D3029A"/>
    <w:rsid w:val="00D34C2F"/>
    <w:rsid w:val="00D359E7"/>
    <w:rsid w:val="00D36D4F"/>
    <w:rsid w:val="00D3725C"/>
    <w:rsid w:val="00D37FE9"/>
    <w:rsid w:val="00D40E5D"/>
    <w:rsid w:val="00D42B5F"/>
    <w:rsid w:val="00D51FFA"/>
    <w:rsid w:val="00D558FB"/>
    <w:rsid w:val="00D5746B"/>
    <w:rsid w:val="00D64373"/>
    <w:rsid w:val="00D76A9D"/>
    <w:rsid w:val="00D822FF"/>
    <w:rsid w:val="00D865E4"/>
    <w:rsid w:val="00D86913"/>
    <w:rsid w:val="00D9087A"/>
    <w:rsid w:val="00D91787"/>
    <w:rsid w:val="00D936CD"/>
    <w:rsid w:val="00D97203"/>
    <w:rsid w:val="00D97DFA"/>
    <w:rsid w:val="00DA2CB5"/>
    <w:rsid w:val="00DA2EDB"/>
    <w:rsid w:val="00DA4D2E"/>
    <w:rsid w:val="00DB04B3"/>
    <w:rsid w:val="00DB22EA"/>
    <w:rsid w:val="00DB24E7"/>
    <w:rsid w:val="00DB5CC1"/>
    <w:rsid w:val="00DB6C20"/>
    <w:rsid w:val="00DB7E0D"/>
    <w:rsid w:val="00DC459F"/>
    <w:rsid w:val="00DD10E7"/>
    <w:rsid w:val="00DD4212"/>
    <w:rsid w:val="00DE3B28"/>
    <w:rsid w:val="00DE61A7"/>
    <w:rsid w:val="00DF1CD1"/>
    <w:rsid w:val="00DF263C"/>
    <w:rsid w:val="00DF39B2"/>
    <w:rsid w:val="00E03577"/>
    <w:rsid w:val="00E06338"/>
    <w:rsid w:val="00E100D5"/>
    <w:rsid w:val="00E11403"/>
    <w:rsid w:val="00E12E97"/>
    <w:rsid w:val="00E16388"/>
    <w:rsid w:val="00E32F71"/>
    <w:rsid w:val="00E34225"/>
    <w:rsid w:val="00E37A44"/>
    <w:rsid w:val="00E420F9"/>
    <w:rsid w:val="00E4585D"/>
    <w:rsid w:val="00E5311A"/>
    <w:rsid w:val="00E645B0"/>
    <w:rsid w:val="00E6460D"/>
    <w:rsid w:val="00E65B99"/>
    <w:rsid w:val="00E7232B"/>
    <w:rsid w:val="00E72AA6"/>
    <w:rsid w:val="00E73E55"/>
    <w:rsid w:val="00E74A1E"/>
    <w:rsid w:val="00E761E6"/>
    <w:rsid w:val="00E768C2"/>
    <w:rsid w:val="00E773F3"/>
    <w:rsid w:val="00E7745F"/>
    <w:rsid w:val="00E820BB"/>
    <w:rsid w:val="00E83BC7"/>
    <w:rsid w:val="00E84F96"/>
    <w:rsid w:val="00E86E9A"/>
    <w:rsid w:val="00E9251E"/>
    <w:rsid w:val="00E97D32"/>
    <w:rsid w:val="00EA06A2"/>
    <w:rsid w:val="00EA3A9F"/>
    <w:rsid w:val="00EA6424"/>
    <w:rsid w:val="00EA6E7A"/>
    <w:rsid w:val="00EB2057"/>
    <w:rsid w:val="00EB2D1F"/>
    <w:rsid w:val="00EC0421"/>
    <w:rsid w:val="00ED18EC"/>
    <w:rsid w:val="00ED60A0"/>
    <w:rsid w:val="00EE1337"/>
    <w:rsid w:val="00EE2303"/>
    <w:rsid w:val="00EE2461"/>
    <w:rsid w:val="00EE24EC"/>
    <w:rsid w:val="00EF0F21"/>
    <w:rsid w:val="00EF12BE"/>
    <w:rsid w:val="00EF2FB1"/>
    <w:rsid w:val="00EF6DB1"/>
    <w:rsid w:val="00F03DF0"/>
    <w:rsid w:val="00F04CD7"/>
    <w:rsid w:val="00F05716"/>
    <w:rsid w:val="00F1063D"/>
    <w:rsid w:val="00F1075C"/>
    <w:rsid w:val="00F17BE3"/>
    <w:rsid w:val="00F23603"/>
    <w:rsid w:val="00F2412A"/>
    <w:rsid w:val="00F24D4F"/>
    <w:rsid w:val="00F26A72"/>
    <w:rsid w:val="00F27ADE"/>
    <w:rsid w:val="00F31CCE"/>
    <w:rsid w:val="00F33A49"/>
    <w:rsid w:val="00F352BF"/>
    <w:rsid w:val="00F35E87"/>
    <w:rsid w:val="00F37B2D"/>
    <w:rsid w:val="00F42A64"/>
    <w:rsid w:val="00F43B37"/>
    <w:rsid w:val="00F45855"/>
    <w:rsid w:val="00F45D90"/>
    <w:rsid w:val="00F46D93"/>
    <w:rsid w:val="00F478EE"/>
    <w:rsid w:val="00F57031"/>
    <w:rsid w:val="00F62E11"/>
    <w:rsid w:val="00F635DD"/>
    <w:rsid w:val="00F6787D"/>
    <w:rsid w:val="00F7737A"/>
    <w:rsid w:val="00F82573"/>
    <w:rsid w:val="00F846C7"/>
    <w:rsid w:val="00F869A8"/>
    <w:rsid w:val="00F87681"/>
    <w:rsid w:val="00F93443"/>
    <w:rsid w:val="00F93F61"/>
    <w:rsid w:val="00FA0A70"/>
    <w:rsid w:val="00FA13D4"/>
    <w:rsid w:val="00FA1A77"/>
    <w:rsid w:val="00FA5EE6"/>
    <w:rsid w:val="00FA64C4"/>
    <w:rsid w:val="00FA7F8B"/>
    <w:rsid w:val="00FB60EF"/>
    <w:rsid w:val="00FB690E"/>
    <w:rsid w:val="00FB7F8F"/>
    <w:rsid w:val="00FC505A"/>
    <w:rsid w:val="00FD5CAF"/>
    <w:rsid w:val="00FD71B4"/>
    <w:rsid w:val="00FE1E01"/>
    <w:rsid w:val="00FE4BA0"/>
    <w:rsid w:val="00FE6E36"/>
    <w:rsid w:val="00FE74AB"/>
    <w:rsid w:val="00FF2F05"/>
    <w:rsid w:val="00FF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2B91B"/>
  <w15:chartTrackingRefBased/>
  <w15:docId w15:val="{AD8B814D-07E8-1946-AE7C-F2210BAA4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563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D015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015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015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015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GB"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015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GB"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0155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0155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0155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0155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0155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0155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0155C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0155C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0155C"/>
    <w:rPr>
      <w:rFonts w:eastAsiaTheme="majorEastAsia" w:cstheme="majorBidi"/>
      <w:color w:val="2F5496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0155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0155C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0155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0155C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D015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D0155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0155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0155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D0155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D0155C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D0155C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character" w:styleId="Starkbetoning">
    <w:name w:val="Intense Emphasis"/>
    <w:basedOn w:val="Standardstycketeckensnitt"/>
    <w:uiPriority w:val="21"/>
    <w:qFormat/>
    <w:rsid w:val="00D0155C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015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GB"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0155C"/>
    <w:rPr>
      <w:i/>
      <w:iCs/>
      <w:color w:val="2F5496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D0155C"/>
    <w:rPr>
      <w:b/>
      <w:bCs/>
      <w:smallCaps/>
      <w:color w:val="2F5496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1063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1063D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1063D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1063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1063D"/>
    <w:rPr>
      <w:b/>
      <w:bCs/>
      <w:sz w:val="20"/>
      <w:szCs w:val="20"/>
      <w:lang w:val="en-GB"/>
    </w:rPr>
  </w:style>
  <w:style w:type="paragraph" w:styleId="Normalwebb">
    <w:name w:val="Normal (Web)"/>
    <w:basedOn w:val="Normal"/>
    <w:uiPriority w:val="99"/>
    <w:semiHidden/>
    <w:unhideWhenUsed/>
    <w:rsid w:val="00F1063D"/>
    <w:pPr>
      <w:spacing w:before="100" w:beforeAutospacing="1" w:after="100" w:afterAutospacing="1"/>
    </w:pPr>
  </w:style>
  <w:style w:type="character" w:styleId="Betoning">
    <w:name w:val="Emphasis"/>
    <w:basedOn w:val="Standardstycketeckensnitt"/>
    <w:uiPriority w:val="20"/>
    <w:qFormat/>
    <w:rsid w:val="00F1063D"/>
    <w:rPr>
      <w:i/>
      <w:iCs/>
    </w:rPr>
  </w:style>
  <w:style w:type="character" w:customStyle="1" w:styleId="apple-converted-space">
    <w:name w:val="apple-converted-space"/>
    <w:basedOn w:val="Standardstycketeckensnitt"/>
    <w:rsid w:val="00F1063D"/>
  </w:style>
  <w:style w:type="character" w:styleId="Hyperlnk">
    <w:name w:val="Hyperlink"/>
    <w:basedOn w:val="Standardstycketeckensnitt"/>
    <w:uiPriority w:val="99"/>
    <w:semiHidden/>
    <w:unhideWhenUsed/>
    <w:rsid w:val="00F1063D"/>
    <w:rPr>
      <w:color w:val="0000FF"/>
      <w:u w:val="single"/>
    </w:rPr>
  </w:style>
  <w:style w:type="table" w:styleId="Tabellrutnt">
    <w:name w:val="Table Grid"/>
    <w:basedOn w:val="Normaltabell"/>
    <w:uiPriority w:val="39"/>
    <w:rsid w:val="001256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A959CC"/>
    <w:rPr>
      <w:rFonts w:ascii="Helvetica" w:hAnsi="Helvetica"/>
      <w:color w:val="000000"/>
      <w:sz w:val="27"/>
      <w:szCs w:val="27"/>
    </w:rPr>
  </w:style>
  <w:style w:type="paragraph" w:styleId="Beskrivning">
    <w:name w:val="caption"/>
    <w:basedOn w:val="Normal"/>
    <w:next w:val="Normal"/>
    <w:uiPriority w:val="35"/>
    <w:unhideWhenUsed/>
    <w:qFormat/>
    <w:rsid w:val="003D4FF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</w:rPr>
  </w:style>
  <w:style w:type="character" w:styleId="AnvndHyperlnk">
    <w:name w:val="FollowedHyperlink"/>
    <w:basedOn w:val="Standardstycketeckensnitt"/>
    <w:uiPriority w:val="99"/>
    <w:semiHidden/>
    <w:unhideWhenUsed/>
    <w:rsid w:val="00FA7F8B"/>
    <w:rPr>
      <w:color w:val="96607D"/>
      <w:u w:val="single"/>
    </w:rPr>
  </w:style>
  <w:style w:type="paragraph" w:customStyle="1" w:styleId="msonormal0">
    <w:name w:val="msonormal"/>
    <w:basedOn w:val="Normal"/>
    <w:rsid w:val="00FA7F8B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FA7F8B"/>
    <w:pPr>
      <w:spacing w:before="100" w:beforeAutospacing="1" w:after="100" w:afterAutospacing="1"/>
      <w:jc w:val="center"/>
      <w:textAlignment w:val="top"/>
    </w:pPr>
    <w:rPr>
      <w:rFonts w:ascii="Calibri" w:hAnsi="Calibri" w:cs="Calibri"/>
      <w:sz w:val="22"/>
      <w:szCs w:val="22"/>
    </w:rPr>
  </w:style>
  <w:style w:type="paragraph" w:customStyle="1" w:styleId="xl66">
    <w:name w:val="xl66"/>
    <w:basedOn w:val="Normal"/>
    <w:rsid w:val="00FA7F8B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 w:cs="Calibri"/>
      <w:sz w:val="20"/>
      <w:szCs w:val="20"/>
    </w:rPr>
  </w:style>
  <w:style w:type="paragraph" w:customStyle="1" w:styleId="xl67">
    <w:name w:val="xl67"/>
    <w:basedOn w:val="Normal"/>
    <w:rsid w:val="00FA7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 w:cs="Calibri"/>
      <w:sz w:val="20"/>
      <w:szCs w:val="20"/>
    </w:rPr>
  </w:style>
  <w:style w:type="paragraph" w:customStyle="1" w:styleId="xl68">
    <w:name w:val="xl68"/>
    <w:basedOn w:val="Normal"/>
    <w:rsid w:val="00FA7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 w:cs="Calibri"/>
      <w:sz w:val="20"/>
      <w:szCs w:val="20"/>
    </w:rPr>
  </w:style>
  <w:style w:type="paragraph" w:customStyle="1" w:styleId="xl69">
    <w:name w:val="xl69"/>
    <w:basedOn w:val="Normal"/>
    <w:rsid w:val="00FA7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0"/>
      <w:szCs w:val="20"/>
    </w:rPr>
  </w:style>
  <w:style w:type="paragraph" w:customStyle="1" w:styleId="xl70">
    <w:name w:val="xl70"/>
    <w:basedOn w:val="Normal"/>
    <w:rsid w:val="00FA7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Calibri"/>
      <w:color w:val="222222"/>
      <w:sz w:val="20"/>
      <w:szCs w:val="20"/>
    </w:rPr>
  </w:style>
  <w:style w:type="paragraph" w:customStyle="1" w:styleId="xl71">
    <w:name w:val="xl71"/>
    <w:basedOn w:val="Normal"/>
    <w:rsid w:val="00FA7F8B"/>
    <w:pPr>
      <w:pBdr>
        <w:top w:val="single" w:sz="4" w:space="0" w:color="0F9ED5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 w:cs="Calibri"/>
      <w:sz w:val="20"/>
      <w:szCs w:val="20"/>
    </w:rPr>
  </w:style>
  <w:style w:type="paragraph" w:customStyle="1" w:styleId="xl72">
    <w:name w:val="xl72"/>
    <w:basedOn w:val="Normal"/>
    <w:rsid w:val="00FA7F8B"/>
    <w:pPr>
      <w:pBdr>
        <w:top w:val="single" w:sz="4" w:space="0" w:color="0F9ED5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 w:cs="Calibri"/>
      <w:color w:val="000000"/>
      <w:sz w:val="20"/>
      <w:szCs w:val="20"/>
    </w:rPr>
  </w:style>
  <w:style w:type="paragraph" w:customStyle="1" w:styleId="xl73">
    <w:name w:val="xl73"/>
    <w:basedOn w:val="Normal"/>
    <w:rsid w:val="00FA7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 w:cs="Calibri"/>
      <w:sz w:val="20"/>
      <w:szCs w:val="20"/>
    </w:rPr>
  </w:style>
  <w:style w:type="paragraph" w:customStyle="1" w:styleId="xl74">
    <w:name w:val="xl74"/>
    <w:basedOn w:val="Normal"/>
    <w:rsid w:val="00FA7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Calibri"/>
      <w:color w:val="000000"/>
      <w:sz w:val="20"/>
      <w:szCs w:val="20"/>
    </w:rPr>
  </w:style>
  <w:style w:type="paragraph" w:customStyle="1" w:styleId="xl75">
    <w:name w:val="xl75"/>
    <w:basedOn w:val="Normal"/>
    <w:rsid w:val="00FA7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 w:cs="Calibri"/>
      <w:color w:val="000000"/>
      <w:sz w:val="20"/>
      <w:szCs w:val="20"/>
    </w:rPr>
  </w:style>
  <w:style w:type="paragraph" w:customStyle="1" w:styleId="xl76">
    <w:name w:val="xl76"/>
    <w:basedOn w:val="Normal"/>
    <w:rsid w:val="00FA7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77">
    <w:name w:val="xl77"/>
    <w:basedOn w:val="Normal"/>
    <w:rsid w:val="00FA7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 w:cs="Calibri"/>
      <w:color w:val="1F1F1F"/>
      <w:sz w:val="20"/>
      <w:szCs w:val="20"/>
    </w:rPr>
  </w:style>
  <w:style w:type="paragraph" w:customStyle="1" w:styleId="xl78">
    <w:name w:val="xl78"/>
    <w:basedOn w:val="Normal"/>
    <w:rsid w:val="00FA7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Calibri"/>
      <w:sz w:val="20"/>
      <w:szCs w:val="20"/>
    </w:rPr>
  </w:style>
  <w:style w:type="paragraph" w:customStyle="1" w:styleId="xl79">
    <w:name w:val="xl79"/>
    <w:basedOn w:val="Normal"/>
    <w:rsid w:val="00FA7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0">
    <w:name w:val="xl80"/>
    <w:basedOn w:val="Normal"/>
    <w:rsid w:val="00FA7F8B"/>
    <w:pPr>
      <w:pBdr>
        <w:top w:val="single" w:sz="4" w:space="0" w:color="0F9ED5"/>
        <w:left w:val="single" w:sz="4" w:space="0" w:color="auto"/>
        <w:bottom w:val="single" w:sz="4" w:space="0" w:color="0F9ED5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 w:cs="Calibri"/>
      <w:sz w:val="20"/>
      <w:szCs w:val="20"/>
    </w:rPr>
  </w:style>
  <w:style w:type="paragraph" w:customStyle="1" w:styleId="xl81">
    <w:name w:val="xl81"/>
    <w:basedOn w:val="Normal"/>
    <w:rsid w:val="00FA7F8B"/>
    <w:pPr>
      <w:pBdr>
        <w:top w:val="single" w:sz="4" w:space="0" w:color="0F9ED5"/>
        <w:left w:val="single" w:sz="4" w:space="0" w:color="auto"/>
        <w:bottom w:val="single" w:sz="4" w:space="0" w:color="0F9ED5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FA7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 w:cs="Calibri"/>
      <w:sz w:val="20"/>
      <w:szCs w:val="20"/>
    </w:rPr>
  </w:style>
  <w:style w:type="paragraph" w:customStyle="1" w:styleId="xl83">
    <w:name w:val="xl83"/>
    <w:basedOn w:val="Normal"/>
    <w:rsid w:val="00FA7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 w:cs="Calibri"/>
      <w:sz w:val="22"/>
      <w:szCs w:val="22"/>
    </w:rPr>
  </w:style>
  <w:style w:type="paragraph" w:customStyle="1" w:styleId="xl84">
    <w:name w:val="xl84"/>
    <w:basedOn w:val="Normal"/>
    <w:rsid w:val="00FA7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character" w:customStyle="1" w:styleId="current-selection">
    <w:name w:val="current-selection"/>
    <w:basedOn w:val="Standardstycketeckensnitt"/>
    <w:rsid w:val="00983FB7"/>
  </w:style>
  <w:style w:type="table" w:customStyle="1" w:styleId="Table">
    <w:name w:val="Table"/>
    <w:semiHidden/>
    <w:unhideWhenUsed/>
    <w:qFormat/>
    <w:rsid w:val="00121F7D"/>
    <w:pPr>
      <w:spacing w:after="200"/>
    </w:pPr>
    <w:rPr>
      <w:sz w:val="20"/>
      <w:szCs w:val="20"/>
      <w:lang w:val="en-US" w:eastAsia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search-result">
    <w:name w:val="search-result"/>
    <w:basedOn w:val="Standardstycketeckensnitt"/>
    <w:rsid w:val="00ED60A0"/>
  </w:style>
  <w:style w:type="paragraph" w:customStyle="1" w:styleId="xl85">
    <w:name w:val="xl85"/>
    <w:basedOn w:val="Normal"/>
    <w:rsid w:val="00065AB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 w:cs="Calibri"/>
      <w:color w:val="FF0000"/>
      <w:sz w:val="22"/>
      <w:szCs w:val="22"/>
    </w:rPr>
  </w:style>
  <w:style w:type="paragraph" w:customStyle="1" w:styleId="xl86">
    <w:name w:val="xl86"/>
    <w:basedOn w:val="Normal"/>
    <w:rsid w:val="00065AB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FF0000"/>
    </w:rPr>
  </w:style>
  <w:style w:type="paragraph" w:customStyle="1" w:styleId="xl87">
    <w:name w:val="xl87"/>
    <w:basedOn w:val="Normal"/>
    <w:rsid w:val="00065AB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8">
    <w:name w:val="xl88"/>
    <w:basedOn w:val="Normal"/>
    <w:rsid w:val="00065AB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89">
    <w:name w:val="xl89"/>
    <w:basedOn w:val="Normal"/>
    <w:rsid w:val="00065AB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 w:cs="Calibri"/>
      <w:color w:val="000000"/>
      <w:sz w:val="22"/>
      <w:szCs w:val="22"/>
    </w:rPr>
  </w:style>
  <w:style w:type="paragraph" w:customStyle="1" w:styleId="xl90">
    <w:name w:val="xl90"/>
    <w:basedOn w:val="Normal"/>
    <w:rsid w:val="00065ABF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 w:cs="Calibri"/>
      <w:sz w:val="22"/>
      <w:szCs w:val="22"/>
    </w:rPr>
  </w:style>
  <w:style w:type="paragraph" w:customStyle="1" w:styleId="xl91">
    <w:name w:val="xl91"/>
    <w:basedOn w:val="Normal"/>
    <w:rsid w:val="00065AB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 w:cs="Calibri"/>
      <w:sz w:val="22"/>
      <w:szCs w:val="22"/>
    </w:rPr>
  </w:style>
  <w:style w:type="paragraph" w:customStyle="1" w:styleId="xl92">
    <w:name w:val="xl92"/>
    <w:basedOn w:val="Normal"/>
    <w:rsid w:val="00065AB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 w:cs="Calibri"/>
      <w:sz w:val="22"/>
      <w:szCs w:val="22"/>
    </w:rPr>
  </w:style>
  <w:style w:type="paragraph" w:customStyle="1" w:styleId="xl93">
    <w:name w:val="xl93"/>
    <w:basedOn w:val="Normal"/>
    <w:rsid w:val="00065ABF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1</Pages>
  <Words>2980</Words>
  <Characters>15799</Characters>
  <Application>Microsoft Office Word</Application>
  <DocSecurity>0</DocSecurity>
  <Lines>131</Lines>
  <Paragraphs>3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Nylén</dc:creator>
  <cp:keywords/>
  <dc:description/>
  <cp:lastModifiedBy>Fredrik Nylén</cp:lastModifiedBy>
  <cp:revision>32</cp:revision>
  <cp:lastPrinted>2025-04-04T10:45:00Z</cp:lastPrinted>
  <dcterms:created xsi:type="dcterms:W3CDTF">2025-04-11T09:46:00Z</dcterms:created>
  <dcterms:modified xsi:type="dcterms:W3CDTF">2025-11-04T17:39:00Z</dcterms:modified>
</cp:coreProperties>
</file>